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2C8A9" w14:textId="77777777" w:rsidR="00884409" w:rsidRDefault="0025094C">
      <w:pPr>
        <w:pStyle w:val="BodyText"/>
        <w:rPr>
          <w:rFonts w:ascii="Times New Roman"/>
          <w:b w:val="0"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40928" behindDoc="0" locked="0" layoutInCell="1" allowOverlap="1" wp14:anchorId="5772C8BF" wp14:editId="5772C8C0">
                <wp:simplePos x="0" y="0"/>
                <wp:positionH relativeFrom="page">
                  <wp:posOffset>0</wp:posOffset>
                </wp:positionH>
                <wp:positionV relativeFrom="page">
                  <wp:posOffset>12</wp:posOffset>
                </wp:positionV>
                <wp:extent cx="7560309" cy="1179195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560309" cy="1179195"/>
                          <a:chOff x="0" y="0"/>
                          <a:chExt cx="7560309" cy="117919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7560309" cy="1163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0309" h="1163320">
                                <a:moveTo>
                                  <a:pt x="756005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63320"/>
                                </a:lnTo>
                                <a:lnTo>
                                  <a:pt x="7560056" y="1163320"/>
                                </a:lnTo>
                                <a:lnTo>
                                  <a:pt x="75600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9527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17320"/>
                            <a:ext cx="7560055" cy="6165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5"/>
                        <wps:cNvSpPr txBox="1"/>
                        <wps:spPr>
                          <a:xfrm>
                            <a:off x="0" y="0"/>
                            <a:ext cx="7560309" cy="11791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772C8F4" w14:textId="77777777" w:rsidR="00884409" w:rsidRDefault="0025094C">
                              <w:pPr>
                                <w:spacing w:before="256" w:line="309" w:lineRule="auto"/>
                                <w:ind w:left="1324" w:right="1053" w:hanging="270"/>
                                <w:rPr>
                                  <w:b/>
                                  <w:sz w:val="47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47"/>
                                </w:rPr>
                                <w:t>Systematically</w:t>
                              </w:r>
                              <w:r>
                                <w:rPr>
                                  <w:b/>
                                  <w:color w:val="FFFFFF"/>
                                  <w:spacing w:val="-10"/>
                                  <w:sz w:val="47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z w:val="47"/>
                                </w:rPr>
                                <w:t>searching</w:t>
                              </w:r>
                              <w:r>
                                <w:rPr>
                                  <w:b/>
                                  <w:color w:val="FFFFFF"/>
                                  <w:spacing w:val="-10"/>
                                  <w:sz w:val="47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z w:val="47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color w:val="FFFFFF"/>
                                  <w:spacing w:val="-10"/>
                                  <w:sz w:val="47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z w:val="47"/>
                                </w:rPr>
                                <w:t>grey</w:t>
                              </w:r>
                              <w:r>
                                <w:rPr>
                                  <w:b/>
                                  <w:color w:val="FFFFFF"/>
                                  <w:spacing w:val="-10"/>
                                  <w:sz w:val="47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z w:val="47"/>
                                </w:rPr>
                                <w:t>literature: A checklist for palliative care researche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BF" id="Group 2" o:spid="_x0000_s1026" style="position:absolute;margin-left:0;margin-top:0;width:595.3pt;height:92.85pt;z-index:15740928;mso-wrap-distance-left:0;mso-wrap-distance-right:0;mso-position-horizontal-relative:page;mso-position-vertical-relative:page" coordsize="75603,117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">
                <v:shape id="Graphic 3" o:spid="_x0000_s1027" style="position:absolute;width:75603;height:11633;visibility:visible;mso-wrap-style:square;v-text-anchor:top" coordsize="7560309,1163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" path="m7560056,l,,,1163320r7560056,l7560056,xe" fillcolor="#295272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" o:spid="_x0000_s1028" type="#_x0000_t75" style="position:absolute;top:11173;width:75600;height:6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width:75603;height:11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w8vwwAAANoAAAAPAAAAZHJzL2Rvd25yZXYueG1sRI9Ba8JA&#10;FITvBf/D8gRvdWNB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V2cPL8MAAADaAAAADwAA&#10;AAAAAAAAAAAAAAAHAgAAZHJzL2Rvd25yZXYueG1sUEsFBgAAAAADAAMAtwAAAPcCAAAAAA==&#10;" filled="f" stroked="f">
                  <v:textbox inset="0,0,0,0">
                    <w:txbxContent>
                      <w:p w14:paraId="5772C8F4" w14:textId="77777777" w:rsidR="00884409" w:rsidRDefault="0025094C">
                        <w:pPr>
                          <w:spacing w:before="256" w:line="309" w:lineRule="auto"/>
                          <w:ind w:left="1324" w:right="1053" w:hanging="270"/>
                          <w:rPr>
                            <w:b/>
                            <w:sz w:val="47"/>
                          </w:rPr>
                        </w:pPr>
                        <w:r>
                          <w:rPr>
                            <w:b/>
                            <w:color w:val="FFFFFF"/>
                            <w:sz w:val="47"/>
                          </w:rPr>
                          <w:t>Systematically</w:t>
                        </w:r>
                        <w:r>
                          <w:rPr>
                            <w:b/>
                            <w:color w:val="FFFFFF"/>
                            <w:spacing w:val="-10"/>
                            <w:sz w:val="47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z w:val="47"/>
                          </w:rPr>
                          <w:t>searching</w:t>
                        </w:r>
                        <w:r>
                          <w:rPr>
                            <w:b/>
                            <w:color w:val="FFFFFF"/>
                            <w:spacing w:val="-10"/>
                            <w:sz w:val="47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z w:val="47"/>
                          </w:rPr>
                          <w:t>for</w:t>
                        </w:r>
                        <w:r>
                          <w:rPr>
                            <w:b/>
                            <w:color w:val="FFFFFF"/>
                            <w:spacing w:val="-10"/>
                            <w:sz w:val="47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z w:val="47"/>
                          </w:rPr>
                          <w:t>grey</w:t>
                        </w:r>
                        <w:r>
                          <w:rPr>
                            <w:b/>
                            <w:color w:val="FFFFFF"/>
                            <w:spacing w:val="-10"/>
                            <w:sz w:val="47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z w:val="47"/>
                          </w:rPr>
                          <w:t>literature: A checklist for palliative care researchers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14:paraId="5772C8AA" w14:textId="77777777" w:rsidR="00884409" w:rsidRDefault="00884409">
      <w:pPr>
        <w:pStyle w:val="BodyText"/>
        <w:rPr>
          <w:rFonts w:ascii="Times New Roman"/>
          <w:b w:val="0"/>
          <w:sz w:val="20"/>
        </w:rPr>
      </w:pPr>
    </w:p>
    <w:p w14:paraId="5772C8AB" w14:textId="77777777" w:rsidR="00884409" w:rsidRDefault="00884409">
      <w:pPr>
        <w:pStyle w:val="BodyText"/>
        <w:rPr>
          <w:rFonts w:ascii="Times New Roman"/>
          <w:b w:val="0"/>
          <w:sz w:val="20"/>
        </w:rPr>
      </w:pPr>
    </w:p>
    <w:p w14:paraId="5772C8AC" w14:textId="77777777" w:rsidR="00884409" w:rsidRDefault="00884409">
      <w:pPr>
        <w:pStyle w:val="BodyText"/>
        <w:rPr>
          <w:rFonts w:ascii="Times New Roman"/>
          <w:b w:val="0"/>
          <w:sz w:val="20"/>
        </w:rPr>
      </w:pPr>
    </w:p>
    <w:p w14:paraId="5772C8AD" w14:textId="77777777" w:rsidR="00884409" w:rsidRDefault="00884409">
      <w:pPr>
        <w:pStyle w:val="BodyText"/>
        <w:rPr>
          <w:rFonts w:ascii="Times New Roman"/>
          <w:b w:val="0"/>
          <w:sz w:val="20"/>
        </w:rPr>
      </w:pPr>
    </w:p>
    <w:p w14:paraId="5772C8AE" w14:textId="77777777" w:rsidR="00884409" w:rsidRDefault="00884409">
      <w:pPr>
        <w:pStyle w:val="BodyText"/>
        <w:rPr>
          <w:rFonts w:ascii="Times New Roman"/>
          <w:b w:val="0"/>
          <w:sz w:val="20"/>
        </w:rPr>
      </w:pPr>
    </w:p>
    <w:p w14:paraId="5772C8AF" w14:textId="77777777" w:rsidR="00884409" w:rsidRDefault="00884409">
      <w:pPr>
        <w:pStyle w:val="BodyText"/>
        <w:rPr>
          <w:rFonts w:ascii="Times New Roman"/>
          <w:b w:val="0"/>
          <w:sz w:val="20"/>
        </w:rPr>
      </w:pPr>
    </w:p>
    <w:p w14:paraId="5772C8B0" w14:textId="77777777" w:rsidR="00884409" w:rsidRDefault="00884409">
      <w:pPr>
        <w:pStyle w:val="BodyText"/>
        <w:rPr>
          <w:rFonts w:ascii="Times New Roman"/>
          <w:b w:val="0"/>
          <w:sz w:val="20"/>
        </w:rPr>
      </w:pPr>
    </w:p>
    <w:p w14:paraId="5772C8B1" w14:textId="77777777" w:rsidR="00884409" w:rsidRDefault="00884409">
      <w:pPr>
        <w:pStyle w:val="BodyText"/>
        <w:spacing w:before="50"/>
        <w:rPr>
          <w:rFonts w:ascii="Times New Roman"/>
          <w:b w:val="0"/>
          <w:sz w:val="20"/>
        </w:rPr>
      </w:pPr>
    </w:p>
    <w:p w14:paraId="5772C8B2" w14:textId="77777777" w:rsidR="00884409" w:rsidRDefault="0025094C">
      <w:pPr>
        <w:ind w:left="622"/>
        <w:rPr>
          <w:rFonts w:ascii="Times New Roman"/>
          <w:sz w:val="20"/>
        </w:rPr>
      </w:pPr>
      <w:r>
        <w:rPr>
          <w:rFonts w:ascii="Times New Roman"/>
          <w:noProof/>
          <w:position w:val="1"/>
          <w:sz w:val="20"/>
        </w:rPr>
        <mc:AlternateContent>
          <mc:Choice Requires="wps">
            <w:drawing>
              <wp:inline distT="0" distB="0" distL="0" distR="0" wp14:anchorId="5772C8C1" wp14:editId="5772C8C2">
                <wp:extent cx="1513840" cy="695325"/>
                <wp:effectExtent l="0" t="0" r="0" b="0"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95325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8F5" w14:textId="77777777" w:rsidR="00884409" w:rsidRDefault="0025094C">
                            <w:pPr>
                              <w:pStyle w:val="BodyText"/>
                              <w:spacing w:before="200" w:line="249" w:lineRule="auto"/>
                              <w:ind w:left="678" w:right="147" w:hanging="26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FFFFFF"/>
                                <w:spacing w:val="-2"/>
                              </w:rPr>
                              <w:t>Systematic review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772C8C1" id="Textbox 6" o:spid="_x0000_s1030" type="#_x0000_t202" style="width:119.2pt;height:54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" fillcolor="#295272" stroked="f">
                <v:textbox inset="0,0,0,0">
                  <w:txbxContent>
                    <w:p w14:paraId="5772C8F5" w14:textId="77777777" w:rsidR="00884409" w:rsidRDefault="0025094C">
                      <w:pPr>
                        <w:pStyle w:val="BodyText"/>
                        <w:spacing w:before="200" w:line="249" w:lineRule="auto"/>
                        <w:ind w:left="678" w:right="147" w:hanging="265"/>
                        <w:rPr>
                          <w:color w:val="000000"/>
                        </w:rPr>
                      </w:pPr>
                      <w:r>
                        <w:rPr>
                          <w:color w:val="FFFFFF"/>
                          <w:spacing w:val="-2"/>
                        </w:rPr>
                        <w:t>Systematic review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Times New Roman"/>
          <w:spacing w:val="72"/>
          <w:position w:val="1"/>
          <w:sz w:val="20"/>
        </w:rPr>
        <w:t xml:space="preserve"> </w:t>
      </w:r>
      <w:r>
        <w:rPr>
          <w:rFonts w:ascii="Times New Roman"/>
          <w:noProof/>
          <w:spacing w:val="72"/>
          <w:sz w:val="20"/>
        </w:rPr>
        <mc:AlternateContent>
          <mc:Choice Requires="wpg">
            <w:drawing>
              <wp:inline distT="0" distB="0" distL="0" distR="0" wp14:anchorId="5772C8C3" wp14:editId="5772C8C4">
                <wp:extent cx="5227320" cy="708025"/>
                <wp:effectExtent l="0" t="0" r="0" b="6350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708025"/>
                          <a:chOff x="0" y="0"/>
                          <a:chExt cx="5227320" cy="708025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5027688" y="291680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4938762" y="75848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4938762" y="75848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6350" y="6350"/>
                            <a:ext cx="5214620" cy="69532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8F6" w14:textId="77777777" w:rsidR="00884409" w:rsidRDefault="0025094C">
                              <w:pPr>
                                <w:spacing w:before="95" w:line="285" w:lineRule="auto"/>
                                <w:ind w:left="172" w:right="680"/>
                              </w:pPr>
                              <w:r>
                                <w:rPr>
                                  <w:color w:val="010202"/>
                                </w:rPr>
                                <w:t>Examples: Cochrane Database of Systematic Reviews; Joanna Briggs Institute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Systematic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Reviews;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ampbell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ollaboration;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rospero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database; AHRQ Evidence Reports; Other 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72C8C3" id="Group 7" o:spid="_x0000_s1031" style="width:411.6pt;height:55.75pt;mso-position-horizontal-relative:char;mso-position-vertical-relative:line" coordsize="52273,7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">
                <v:shape id="Graphic 8" o:spid="_x0000_s1032" style="position:absolute;left:50276;top:2916;width:902;height:902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" path="m90004,90004l,90004,,,90004,r,90004xe" filled="f" strokecolor="#010202" strokeweight="1pt">
                  <v:path arrowok="t"/>
                </v:shape>
                <v:shape id="Graphic 9" o:spid="_x0000_s1033" style="position:absolute;left:49387;top:758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" path="m,l,555751,,xe" fillcolor="#010202" stroked="f">
                  <v:path arrowok="t"/>
                </v:shape>
                <v:shape id="Graphic 10" o:spid="_x0000_s1034" style="position:absolute;left:49387;top:758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" path="m,555751l,519785,,,,35966,,555751xe" filled="f" strokecolor="#010202" strokeweight="1pt">
                  <v:path arrowok="t"/>
                </v:shape>
                <v:shape id="Textbox 11" o:spid="_x0000_s1035" type="#_x0000_t202" style="position:absolute;left:63;top:63;width:52146;height:6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" filled="f" strokecolor="#295272" strokeweight="1pt">
                  <v:textbox inset="0,0,0,0">
                    <w:txbxContent>
                      <w:p w14:paraId="5772C8F6" w14:textId="77777777" w:rsidR="00884409" w:rsidRDefault="0025094C">
                        <w:pPr>
                          <w:spacing w:before="95" w:line="285" w:lineRule="auto"/>
                          <w:ind w:left="172" w:right="680"/>
                        </w:pPr>
                        <w:r>
                          <w:rPr>
                            <w:color w:val="010202"/>
                          </w:rPr>
                          <w:t>Examples: Cochrane Database of Systematic Reviews; Joanna Briggs Institute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Systematic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Reviews;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ampbell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ollaboration;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rospero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database; AHRQ Evidence Reports; Other option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772C8B3" w14:textId="77777777" w:rsidR="00884409" w:rsidRDefault="0025094C">
      <w:pPr>
        <w:pStyle w:val="BodyText"/>
        <w:spacing w:before="1"/>
        <w:rPr>
          <w:rFonts w:ascii="Times New Roman"/>
          <w:b w:val="0"/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5772C8C5" wp14:editId="5772C8C6">
                <wp:simplePos x="0" y="0"/>
                <wp:positionH relativeFrom="page">
                  <wp:posOffset>399999</wp:posOffset>
                </wp:positionH>
                <wp:positionV relativeFrom="paragraph">
                  <wp:posOffset>66192</wp:posOffset>
                </wp:positionV>
                <wp:extent cx="1513840" cy="660400"/>
                <wp:effectExtent l="0" t="0" r="0" b="0"/>
                <wp:wrapTopAndBottom/>
                <wp:docPr id="12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6040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8F7" w14:textId="77777777" w:rsidR="00884409" w:rsidRDefault="0025094C">
                            <w:pPr>
                              <w:pStyle w:val="BodyText"/>
                              <w:spacing w:before="157" w:line="249" w:lineRule="auto"/>
                              <w:ind w:left="469" w:right="147" w:firstLine="327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FFFFFF"/>
                                <w:spacing w:val="-4"/>
                              </w:rPr>
                              <w:t xml:space="preserve">Core </w:t>
                            </w:r>
                            <w:r>
                              <w:rPr>
                                <w:color w:val="FFFFFF"/>
                                <w:spacing w:val="-2"/>
                              </w:rPr>
                              <w:t>databas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C5" id="Textbox 12" o:spid="_x0000_s1036" type="#_x0000_t202" style="position:absolute;margin-left:31.5pt;margin-top:5.2pt;width:119.2pt;height:52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" fillcolor="#295272" stroked="f">
                <v:textbox inset="0,0,0,0">
                  <w:txbxContent>
                    <w:p w14:paraId="5772C8F7" w14:textId="77777777" w:rsidR="00884409" w:rsidRDefault="0025094C">
                      <w:pPr>
                        <w:pStyle w:val="BodyText"/>
                        <w:spacing w:before="157" w:line="249" w:lineRule="auto"/>
                        <w:ind w:left="469" w:right="147" w:firstLine="327"/>
                        <w:rPr>
                          <w:color w:val="000000"/>
                        </w:rPr>
                      </w:pPr>
                      <w:r>
                        <w:rPr>
                          <w:color w:val="FFFFFF"/>
                          <w:spacing w:val="-4"/>
                        </w:rPr>
                        <w:t xml:space="preserve">Core </w:t>
                      </w:r>
                      <w:r>
                        <w:rPr>
                          <w:color w:val="FFFFFF"/>
                          <w:spacing w:val="-2"/>
                        </w:rPr>
                        <w:t>databas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89376" behindDoc="1" locked="0" layoutInCell="1" allowOverlap="1" wp14:anchorId="5772C8C7" wp14:editId="5772C8C8">
                <wp:simplePos x="0" y="0"/>
                <wp:positionH relativeFrom="page">
                  <wp:posOffset>1997582</wp:posOffset>
                </wp:positionH>
                <wp:positionV relativeFrom="paragraph">
                  <wp:posOffset>59842</wp:posOffset>
                </wp:positionV>
                <wp:extent cx="5227320" cy="673100"/>
                <wp:effectExtent l="0" t="0" r="0" b="0"/>
                <wp:wrapTopAndBottom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3100"/>
                          <a:chOff x="0" y="0"/>
                          <a:chExt cx="5227320" cy="673100"/>
                        </a:xfrm>
                      </wpg:grpSpPr>
                      <wps:wsp>
                        <wps:cNvPr id="14" name="Graphic 14"/>
                        <wps:cNvSpPr/>
                        <wps:spPr>
                          <a:xfrm>
                            <a:off x="5023015" y="291465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4928856" y="62847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4928856" y="62847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6350" y="6350"/>
                            <a:ext cx="5214620" cy="6604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8F8" w14:textId="77777777" w:rsidR="00884409" w:rsidRDefault="0025094C">
                              <w:pPr>
                                <w:spacing w:before="220" w:line="285" w:lineRule="auto"/>
                                <w:ind w:left="163" w:right="821"/>
                              </w:pPr>
                              <w:r>
                                <w:rPr>
                                  <w:color w:val="010202"/>
                                </w:rPr>
                                <w:t>Examples: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INAHL;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Embase;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Emcare;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sycInfo;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ubMed/Medline; Scopus; UpToDate; Web of Science; Other 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C7" id="Group 13" o:spid="_x0000_s1037" style="position:absolute;margin-left:157.3pt;margin-top:4.7pt;width:411.6pt;height:53pt;z-index:-15727104;mso-wrap-distance-left:0;mso-wrap-distance-right:0;mso-position-horizontal-relative:page;mso-position-vertical-relative:text" coordsize="52273,67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">
                <v:shape id="Graphic 14" o:spid="_x0000_s1038" style="position:absolute;left:50230;top:2914;width:901;height:902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" path="m90004,90004l,90004,,,90004,r,90004xe" filled="f" strokecolor="#010202" strokeweight="1pt">
                  <v:path arrowok="t"/>
                </v:shape>
                <v:shape id="Graphic 15" o:spid="_x0000_s1039" style="position:absolute;left:49288;top:628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" path="m,l,555751,,xe" fillcolor="#010202" stroked="f">
                  <v:path arrowok="t"/>
                </v:shape>
                <v:shape id="Graphic 16" o:spid="_x0000_s1040" style="position:absolute;left:49288;top:628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" path="m,555751l,519785,,,,35966,,555751xe" filled="f" strokecolor="#010202" strokeweight="1pt">
                  <v:path arrowok="t"/>
                </v:shape>
                <v:shape id="Textbox 17" o:spid="_x0000_s1041" type="#_x0000_t202" style="position:absolute;left:63;top:63;width:52146;height:6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" filled="f" strokecolor="#295272" strokeweight="1pt">
                  <v:textbox inset="0,0,0,0">
                    <w:txbxContent>
                      <w:p w14:paraId="5772C8F8" w14:textId="77777777" w:rsidR="00884409" w:rsidRDefault="0025094C">
                        <w:pPr>
                          <w:spacing w:before="220" w:line="285" w:lineRule="auto"/>
                          <w:ind w:left="163" w:right="821"/>
                        </w:pPr>
                        <w:r>
                          <w:rPr>
                            <w:color w:val="010202"/>
                          </w:rPr>
                          <w:t>Examples: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INAHL;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Embase;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Emcare;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sycInfo;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ubMed/Medline; Scopus; UpToDate; Web of Science; Other op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5772C8C9" wp14:editId="5772C8CA">
                <wp:simplePos x="0" y="0"/>
                <wp:positionH relativeFrom="page">
                  <wp:posOffset>399999</wp:posOffset>
                </wp:positionH>
                <wp:positionV relativeFrom="paragraph">
                  <wp:posOffset>823937</wp:posOffset>
                </wp:positionV>
                <wp:extent cx="1513840" cy="688975"/>
                <wp:effectExtent l="0" t="0" r="0" b="0"/>
                <wp:wrapTopAndBottom/>
                <wp:docPr id="18" name="Text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88975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8F9" w14:textId="77777777" w:rsidR="00884409" w:rsidRDefault="0025094C">
                            <w:pPr>
                              <w:spacing w:before="223" w:line="249" w:lineRule="auto"/>
                              <w:ind w:left="546" w:right="147" w:hanging="388"/>
                              <w:rPr>
                                <w:b/>
                                <w:color w:val="000000"/>
                                <w:sz w:val="2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26"/>
                              </w:rPr>
                              <w:t>National</w:t>
                            </w:r>
                            <w:r>
                              <w:rPr>
                                <w:b/>
                                <w:color w:val="FFFFFF"/>
                                <w:spacing w:val="-17"/>
                                <w:sz w:val="2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26"/>
                              </w:rPr>
                              <w:t xml:space="preserve">libraries </w:t>
                            </w:r>
                            <w:r>
                              <w:rPr>
                                <w:b/>
                                <w:color w:val="FFFFFF"/>
                                <w:sz w:val="26"/>
                              </w:rPr>
                              <w:t>&amp; archiv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C9" id="Textbox 18" o:spid="_x0000_s1042" type="#_x0000_t202" style="position:absolute;margin-left:31.5pt;margin-top:64.9pt;width:119.2pt;height:54.25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" fillcolor="#295272" stroked="f">
                <v:textbox inset="0,0,0,0">
                  <w:txbxContent>
                    <w:p w14:paraId="5772C8F9" w14:textId="77777777" w:rsidR="00884409" w:rsidRDefault="0025094C">
                      <w:pPr>
                        <w:spacing w:before="223" w:line="249" w:lineRule="auto"/>
                        <w:ind w:left="546" w:right="147" w:hanging="388"/>
                        <w:rPr>
                          <w:b/>
                          <w:color w:val="000000"/>
                          <w:sz w:val="26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sz w:val="26"/>
                        </w:rPr>
                        <w:t>National</w:t>
                      </w:r>
                      <w:r>
                        <w:rPr>
                          <w:b/>
                          <w:color w:val="FFFFFF"/>
                          <w:spacing w:val="-17"/>
                          <w:sz w:val="26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spacing w:val="-2"/>
                          <w:sz w:val="26"/>
                        </w:rPr>
                        <w:t xml:space="preserve">libraries </w:t>
                      </w:r>
                      <w:r>
                        <w:rPr>
                          <w:b/>
                          <w:color w:val="FFFFFF"/>
                          <w:sz w:val="26"/>
                        </w:rPr>
                        <w:t>&amp; archiv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0400" behindDoc="1" locked="0" layoutInCell="1" allowOverlap="1" wp14:anchorId="5772C8CB" wp14:editId="5772C8CC">
                <wp:simplePos x="0" y="0"/>
                <wp:positionH relativeFrom="page">
                  <wp:posOffset>1992350</wp:posOffset>
                </wp:positionH>
                <wp:positionV relativeFrom="paragraph">
                  <wp:posOffset>817587</wp:posOffset>
                </wp:positionV>
                <wp:extent cx="5227320" cy="701675"/>
                <wp:effectExtent l="0" t="0" r="0" b="0"/>
                <wp:wrapTopAndBottom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701675"/>
                          <a:chOff x="0" y="0"/>
                          <a:chExt cx="5227320" cy="701675"/>
                        </a:xfrm>
                      </wpg:grpSpPr>
                      <wps:wsp>
                        <wps:cNvPr id="20" name="Graphic 20"/>
                        <wps:cNvSpPr/>
                        <wps:spPr>
                          <a:xfrm>
                            <a:off x="5031409" y="301383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4937250" y="72771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4937250" y="72771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6350" y="6350"/>
                            <a:ext cx="5214620" cy="68897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8FA" w14:textId="77777777" w:rsidR="00884409" w:rsidRDefault="0025094C">
                              <w:pPr>
                                <w:spacing w:before="241" w:line="285" w:lineRule="auto"/>
                                <w:ind w:left="167" w:right="2135"/>
                              </w:pPr>
                              <w:r>
                                <w:rPr>
                                  <w:color w:val="010202"/>
                                </w:rPr>
                                <w:t>Examples: Trove (National Library of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Australia); WorldCat; Library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and</w:t>
                              </w:r>
                              <w:r>
                                <w:rPr>
                                  <w:color w:val="010202"/>
                                  <w:spacing w:val="-1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Archives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anada;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British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Library;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Other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CB" id="Group 19" o:spid="_x0000_s1043" style="position:absolute;margin-left:156.9pt;margin-top:64.4pt;width:411.6pt;height:55.25pt;z-index:-15726080;mso-wrap-distance-left:0;mso-wrap-distance-right:0;mso-position-horizontal-relative:page;mso-position-vertical-relative:text" coordsize="52273,70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">
                <v:shape id="Graphic 20" o:spid="_x0000_s1044" style="position:absolute;left:50314;top:3013;width:901;height:902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" path="m90004,90004l,90004,,,90004,r,90004xe" filled="f" strokecolor="#010202" strokeweight="1pt">
                  <v:path arrowok="t"/>
                </v:shape>
                <v:shape id="Graphic 21" o:spid="_x0000_s1045" style="position:absolute;left:49372;top:727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" path="m,l,555751,,xe" fillcolor="#010202" stroked="f">
                  <v:path arrowok="t"/>
                </v:shape>
                <v:shape id="Graphic 22" o:spid="_x0000_s1046" style="position:absolute;left:49372;top:727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" path="m,555751l,519785,,,,35966,,555751xe" filled="f" strokecolor="#010202" strokeweight="1pt">
                  <v:path arrowok="t"/>
                </v:shape>
                <v:shape id="Textbox 23" o:spid="_x0000_s1047" type="#_x0000_t202" style="position:absolute;left:63;top:63;width:52146;height:68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" filled="f" strokecolor="#295272" strokeweight="1pt">
                  <v:textbox inset="0,0,0,0">
                    <w:txbxContent>
                      <w:p w14:paraId="5772C8FA" w14:textId="77777777" w:rsidR="00884409" w:rsidRDefault="0025094C">
                        <w:pPr>
                          <w:spacing w:before="241" w:line="285" w:lineRule="auto"/>
                          <w:ind w:left="167" w:right="2135"/>
                        </w:pPr>
                        <w:r>
                          <w:rPr>
                            <w:color w:val="010202"/>
                          </w:rPr>
                          <w:t>Examples: Trove (National Library of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Australia); WorldCat; Library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and</w:t>
                        </w:r>
                        <w:r>
                          <w:rPr>
                            <w:color w:val="010202"/>
                            <w:spacing w:val="-1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Archives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anada;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British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Library;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Other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op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5772C8CD" wp14:editId="5772C8CE">
                <wp:simplePos x="0" y="0"/>
                <wp:positionH relativeFrom="page">
                  <wp:posOffset>399999</wp:posOffset>
                </wp:positionH>
                <wp:positionV relativeFrom="paragraph">
                  <wp:posOffset>1608277</wp:posOffset>
                </wp:positionV>
                <wp:extent cx="1513840" cy="659130"/>
                <wp:effectExtent l="0" t="0" r="0" b="0"/>
                <wp:wrapTopAndBottom/>
                <wp:docPr id="24" name="Text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5913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8FB" w14:textId="77777777" w:rsidR="00884409" w:rsidRDefault="0025094C">
                            <w:pPr>
                              <w:spacing w:before="186" w:line="249" w:lineRule="auto"/>
                              <w:ind w:left="356" w:firstLine="72"/>
                              <w:rPr>
                                <w:b/>
                                <w:color w:val="000000"/>
                                <w:sz w:val="26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26"/>
                              </w:rPr>
                              <w:t>Stakeholder organisation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CD" id="Textbox 24" o:spid="_x0000_s1048" type="#_x0000_t202" style="position:absolute;margin-left:31.5pt;margin-top:126.65pt;width:119.2pt;height:51.9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" fillcolor="#295272" stroked="f">
                <v:textbox inset="0,0,0,0">
                  <w:txbxContent>
                    <w:p w14:paraId="5772C8FB" w14:textId="77777777" w:rsidR="00884409" w:rsidRDefault="0025094C">
                      <w:pPr>
                        <w:spacing w:before="186" w:line="249" w:lineRule="auto"/>
                        <w:ind w:left="356" w:firstLine="72"/>
                        <w:rPr>
                          <w:b/>
                          <w:color w:val="000000"/>
                          <w:sz w:val="26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sz w:val="26"/>
                        </w:rPr>
                        <w:t>Stakeholder organisation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1424" behindDoc="1" locked="0" layoutInCell="1" allowOverlap="1" wp14:anchorId="5772C8CF" wp14:editId="5772C8D0">
                <wp:simplePos x="0" y="0"/>
                <wp:positionH relativeFrom="page">
                  <wp:posOffset>1992350</wp:posOffset>
                </wp:positionH>
                <wp:positionV relativeFrom="paragraph">
                  <wp:posOffset>1601927</wp:posOffset>
                </wp:positionV>
                <wp:extent cx="5227320" cy="671830"/>
                <wp:effectExtent l="0" t="0" r="0" b="0"/>
                <wp:wrapTopAndBottom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1830"/>
                          <a:chOff x="0" y="0"/>
                          <a:chExt cx="5227320" cy="671830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5027104" y="292569"/>
                            <a:ext cx="8636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90170">
                                <a:moveTo>
                                  <a:pt x="8586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85864" y="0"/>
                                </a:lnTo>
                                <a:lnTo>
                                  <a:pt x="8586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4937269" y="63961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937269" y="63961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2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2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6350" y="6350"/>
                            <a:ext cx="5214620" cy="65913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8FC" w14:textId="77777777" w:rsidR="00884409" w:rsidRDefault="0025094C">
                              <w:pPr>
                                <w:spacing w:before="76" w:line="285" w:lineRule="auto"/>
                                <w:ind w:left="188" w:right="821"/>
                              </w:pPr>
                              <w:r>
                                <w:rPr>
                                  <w:color w:val="010202"/>
                                </w:rPr>
                                <w:t>Examples: International Association for Hospice &amp; Palliative Care; Hospice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UK;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areSearch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alliative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are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Knowledge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Network;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alliative Care Australia; Other 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CF" id="Group 25" o:spid="_x0000_s1049" style="position:absolute;margin-left:156.9pt;margin-top:126.15pt;width:411.6pt;height:52.9pt;z-index:-15725056;mso-wrap-distance-left:0;mso-wrap-distance-right:0;mso-position-horizontal-relative:page;mso-position-vertical-relative:text" coordsize="5227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">
                <v:shape id="Graphic 26" o:spid="_x0000_s1050" style="position:absolute;left:50271;top:2925;width:863;height:902;visibility:visible;mso-wrap-style:square;v-text-anchor:top" coordsize="8636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" path="m85864,90004l,90004,,,85864,r,90004xe" filled="f" strokecolor="#010202" strokeweight="1pt">
                  <v:path arrowok="t"/>
                </v:shape>
                <v:shape id="Graphic 27" o:spid="_x0000_s1051" style="position:absolute;left:49372;top:639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" path="m,l,555752,,xe" fillcolor="#010202" stroked="f">
                  <v:path arrowok="t"/>
                </v:shape>
                <v:shape id="Graphic 28" o:spid="_x0000_s1052" style="position:absolute;left:49372;top:639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" path="m,555752l,519785,,,,35966,,555752xe" filled="f" strokecolor="#010202" strokeweight="1pt">
                  <v:path arrowok="t"/>
                </v:shape>
                <v:shape id="Textbox 29" o:spid="_x0000_s1053" type="#_x0000_t202" style="position:absolute;left:63;top:63;width:52146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" filled="f" strokecolor="#295272" strokeweight="1pt">
                  <v:textbox inset="0,0,0,0">
                    <w:txbxContent>
                      <w:p w14:paraId="5772C8FC" w14:textId="77777777" w:rsidR="00884409" w:rsidRDefault="0025094C">
                        <w:pPr>
                          <w:spacing w:before="76" w:line="285" w:lineRule="auto"/>
                          <w:ind w:left="188" w:right="821"/>
                        </w:pPr>
                        <w:r>
                          <w:rPr>
                            <w:color w:val="010202"/>
                          </w:rPr>
                          <w:t>Examples: International Association for Hospice &amp; Palliative Care; Hospice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UK;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areSearch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alliative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are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Knowledge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Network;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alliative Care Australia; Other op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5772C8D1" wp14:editId="5772C8D2">
                <wp:simplePos x="0" y="0"/>
                <wp:positionH relativeFrom="page">
                  <wp:posOffset>405231</wp:posOffset>
                </wp:positionH>
                <wp:positionV relativeFrom="paragraph">
                  <wp:posOffset>2363749</wp:posOffset>
                </wp:positionV>
                <wp:extent cx="1513840" cy="659130"/>
                <wp:effectExtent l="0" t="0" r="0" b="0"/>
                <wp:wrapTopAndBottom/>
                <wp:docPr id="30" name="Text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5913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8FD" w14:textId="77777777" w:rsidR="00884409" w:rsidRDefault="0025094C">
                            <w:pPr>
                              <w:pStyle w:val="BodyText"/>
                              <w:spacing w:before="178" w:line="249" w:lineRule="auto"/>
                              <w:ind w:left="586" w:right="147" w:hanging="21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FFFFFF"/>
                                <w:spacing w:val="-2"/>
                              </w:rPr>
                              <w:t>Conference websit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D1" id="Textbox 30" o:spid="_x0000_s1054" type="#_x0000_t202" style="position:absolute;margin-left:31.9pt;margin-top:186.1pt;width:119.2pt;height:51.9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" fillcolor="#295272" stroked="f">
                <v:textbox inset="0,0,0,0">
                  <w:txbxContent>
                    <w:p w14:paraId="5772C8FD" w14:textId="77777777" w:rsidR="00884409" w:rsidRDefault="0025094C">
                      <w:pPr>
                        <w:pStyle w:val="BodyText"/>
                        <w:spacing w:before="178" w:line="249" w:lineRule="auto"/>
                        <w:ind w:left="586" w:right="147" w:hanging="218"/>
                        <w:rPr>
                          <w:color w:val="000000"/>
                        </w:rPr>
                      </w:pPr>
                      <w:r>
                        <w:rPr>
                          <w:color w:val="FFFFFF"/>
                          <w:spacing w:val="-2"/>
                        </w:rPr>
                        <w:t>Conference websit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2448" behindDoc="1" locked="0" layoutInCell="1" allowOverlap="1" wp14:anchorId="5772C8D3" wp14:editId="5772C8D4">
                <wp:simplePos x="0" y="0"/>
                <wp:positionH relativeFrom="page">
                  <wp:posOffset>1997582</wp:posOffset>
                </wp:positionH>
                <wp:positionV relativeFrom="paragraph">
                  <wp:posOffset>2357399</wp:posOffset>
                </wp:positionV>
                <wp:extent cx="5227320" cy="671830"/>
                <wp:effectExtent l="0" t="0" r="0" b="0"/>
                <wp:wrapTopAndBottom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1830"/>
                          <a:chOff x="0" y="0"/>
                          <a:chExt cx="5227320" cy="671830"/>
                        </a:xfrm>
                      </wpg:grpSpPr>
                      <wps:wsp>
                        <wps:cNvPr id="32" name="Graphic 32"/>
                        <wps:cNvSpPr/>
                        <wps:spPr>
                          <a:xfrm>
                            <a:off x="5026863" y="288670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4932706" y="60059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4932706" y="60059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6350" y="6350"/>
                            <a:ext cx="5214620" cy="65913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8FE" w14:textId="77777777" w:rsidR="00884409" w:rsidRDefault="0025094C">
                              <w:pPr>
                                <w:spacing w:before="69" w:line="285" w:lineRule="auto"/>
                                <w:ind w:left="188" w:right="1324"/>
                                <w:jc w:val="both"/>
                              </w:pPr>
                              <w:r>
                                <w:rPr>
                                  <w:color w:val="010202"/>
                                </w:rPr>
                                <w:t>Examples: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Oceanic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alliative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are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onference;</w:t>
                              </w:r>
                              <w:r>
                                <w:rPr>
                                  <w:color w:val="010202"/>
                                  <w:spacing w:val="-1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Asia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acific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Hospice Palliative Care Conference; Centre for Palliative Care Research and Education (CPCRE); Other 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D3" id="Group 31" o:spid="_x0000_s1055" style="position:absolute;margin-left:157.3pt;margin-top:185.6pt;width:411.6pt;height:52.9pt;z-index:-15724032;mso-wrap-distance-left:0;mso-wrap-distance-right:0;mso-position-horizontal-relative:page;mso-position-vertical-relative:text" coordsize="5227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">
                <v:shape id="Graphic 32" o:spid="_x0000_s1056" style="position:absolute;left:50268;top:2886;width:902;height:902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" path="m90004,90004l,90004,,,90004,r,90004xe" filled="f" strokecolor="#010202" strokeweight="1pt">
                  <v:path arrowok="t"/>
                </v:shape>
                <v:shape id="Graphic 33" o:spid="_x0000_s1057" style="position:absolute;left:49327;top:600;width:12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" path="m,l,555751,,xe" fillcolor="#010202" stroked="f">
                  <v:path arrowok="t"/>
                </v:shape>
                <v:shape id="Graphic 34" o:spid="_x0000_s1058" style="position:absolute;left:49327;top:600;width:12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" path="m,555751l,519785,,,,35966,,555751xe" filled="f" strokecolor="#010202" strokeweight="1pt">
                  <v:path arrowok="t"/>
                </v:shape>
                <v:shape id="Textbox 35" o:spid="_x0000_s1059" type="#_x0000_t202" style="position:absolute;left:63;top:63;width:52146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" filled="f" strokecolor="#295272" strokeweight="1pt">
                  <v:textbox inset="0,0,0,0">
                    <w:txbxContent>
                      <w:p w14:paraId="5772C8FE" w14:textId="77777777" w:rsidR="00884409" w:rsidRDefault="0025094C">
                        <w:pPr>
                          <w:spacing w:before="69" w:line="285" w:lineRule="auto"/>
                          <w:ind w:left="188" w:right="1324"/>
                          <w:jc w:val="both"/>
                        </w:pPr>
                        <w:r>
                          <w:rPr>
                            <w:color w:val="010202"/>
                          </w:rPr>
                          <w:t>Examples: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Oceanic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alliative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are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onference;</w:t>
                        </w:r>
                        <w:r>
                          <w:rPr>
                            <w:color w:val="010202"/>
                            <w:spacing w:val="-1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Asia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acific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Hospice Palliative Care Conference; Centre for Palliative Care Research and Education (CPCRE); Other op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5772C8D5" wp14:editId="5772C8D6">
                <wp:simplePos x="0" y="0"/>
                <wp:positionH relativeFrom="page">
                  <wp:posOffset>405231</wp:posOffset>
                </wp:positionH>
                <wp:positionV relativeFrom="paragraph">
                  <wp:posOffset>3128784</wp:posOffset>
                </wp:positionV>
                <wp:extent cx="1513840" cy="659130"/>
                <wp:effectExtent l="0" t="0" r="0" b="0"/>
                <wp:wrapTopAndBottom/>
                <wp:docPr id="36" name="Text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5913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8FF" w14:textId="77777777" w:rsidR="00884409" w:rsidRDefault="0025094C">
                            <w:pPr>
                              <w:pStyle w:val="BodyText"/>
                              <w:spacing w:before="141" w:line="249" w:lineRule="auto"/>
                              <w:ind w:left="304" w:firstLine="451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FFFFFF"/>
                                <w:spacing w:val="-2"/>
                              </w:rPr>
                              <w:t>Health organisation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D5" id="Textbox 36" o:spid="_x0000_s1060" type="#_x0000_t202" style="position:absolute;margin-left:31.9pt;margin-top:246.35pt;width:119.2pt;height:51.9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" fillcolor="#295272" stroked="f">
                <v:textbox inset="0,0,0,0">
                  <w:txbxContent>
                    <w:p w14:paraId="5772C8FF" w14:textId="77777777" w:rsidR="00884409" w:rsidRDefault="0025094C">
                      <w:pPr>
                        <w:pStyle w:val="BodyText"/>
                        <w:spacing w:before="141" w:line="249" w:lineRule="auto"/>
                        <w:ind w:left="304" w:firstLine="451"/>
                        <w:rPr>
                          <w:color w:val="000000"/>
                        </w:rPr>
                      </w:pPr>
                      <w:r>
                        <w:rPr>
                          <w:color w:val="FFFFFF"/>
                          <w:spacing w:val="-2"/>
                        </w:rPr>
                        <w:t>Health organisation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3472" behindDoc="1" locked="0" layoutInCell="1" allowOverlap="1" wp14:anchorId="5772C8D7" wp14:editId="5772C8D8">
                <wp:simplePos x="0" y="0"/>
                <wp:positionH relativeFrom="page">
                  <wp:posOffset>1997582</wp:posOffset>
                </wp:positionH>
                <wp:positionV relativeFrom="paragraph">
                  <wp:posOffset>3122434</wp:posOffset>
                </wp:positionV>
                <wp:extent cx="5227320" cy="671830"/>
                <wp:effectExtent l="0" t="0" r="0" b="0"/>
                <wp:wrapTopAndBottom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1830"/>
                          <a:chOff x="0" y="0"/>
                          <a:chExt cx="5227320" cy="671830"/>
                        </a:xfrm>
                      </wpg:grpSpPr>
                      <wps:wsp>
                        <wps:cNvPr id="38" name="Graphic 38"/>
                        <wps:cNvSpPr/>
                        <wps:spPr>
                          <a:xfrm>
                            <a:off x="5024246" y="279654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4935322" y="63818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4935322" y="63818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box 41"/>
                        <wps:cNvSpPr txBox="1"/>
                        <wps:spPr>
                          <a:xfrm>
                            <a:off x="6350" y="6350"/>
                            <a:ext cx="5214620" cy="65913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900" w14:textId="77777777" w:rsidR="00884409" w:rsidRDefault="0025094C">
                              <w:pPr>
                                <w:spacing w:before="216" w:line="285" w:lineRule="auto"/>
                                <w:ind w:left="188" w:right="2135"/>
                              </w:pPr>
                              <w:r>
                                <w:rPr>
                                  <w:color w:val="010202"/>
                                </w:rPr>
                                <w:t>Examples: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World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Health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Organization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-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IRIS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Database OECD iLibrary; Other 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D7" id="Group 37" o:spid="_x0000_s1061" style="position:absolute;margin-left:157.3pt;margin-top:245.85pt;width:411.6pt;height:52.9pt;z-index:-15723008;mso-wrap-distance-left:0;mso-wrap-distance-right:0;mso-position-horizontal-relative:page;mso-position-vertical-relative:text" coordsize="5227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">
                <v:shape id="Graphic 38" o:spid="_x0000_s1062" style="position:absolute;left:50242;top:2796;width:902;height:902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" path="m90004,90004l,90004,,,90004,r,90004xe" filled="f" strokecolor="#010202" strokeweight="1pt">
                  <v:path arrowok="t"/>
                </v:shape>
                <v:shape id="Graphic 39" o:spid="_x0000_s1063" style="position:absolute;left:49353;top:638;width:12;height:5562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" path="m,l,555751,,xe" fillcolor="#010202" stroked="f">
                  <v:path arrowok="t"/>
                </v:shape>
                <v:shape id="Graphic 40" o:spid="_x0000_s1064" style="position:absolute;left:49353;top:638;width:12;height:5562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" path="m,555751l,519785,,,,35966,,555751xe" filled="f" strokecolor="#010202" strokeweight="1pt">
                  <v:path arrowok="t"/>
                </v:shape>
                <v:shape id="Textbox 41" o:spid="_x0000_s1065" type="#_x0000_t202" style="position:absolute;left:63;top:63;width:52146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" filled="f" strokecolor="#295272" strokeweight="1pt">
                  <v:textbox inset="0,0,0,0">
                    <w:txbxContent>
                      <w:p w14:paraId="5772C900" w14:textId="77777777" w:rsidR="00884409" w:rsidRDefault="0025094C">
                        <w:pPr>
                          <w:spacing w:before="216" w:line="285" w:lineRule="auto"/>
                          <w:ind w:left="188" w:right="2135"/>
                        </w:pPr>
                        <w:r>
                          <w:rPr>
                            <w:color w:val="010202"/>
                          </w:rPr>
                          <w:t>Examples: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World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Health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Organization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-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IRIS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Database OECD iLibrary; Other op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5772C8D9" wp14:editId="5772C8DA">
                <wp:simplePos x="0" y="0"/>
                <wp:positionH relativeFrom="page">
                  <wp:posOffset>399999</wp:posOffset>
                </wp:positionH>
                <wp:positionV relativeFrom="paragraph">
                  <wp:posOffset>3884853</wp:posOffset>
                </wp:positionV>
                <wp:extent cx="1513840" cy="659130"/>
                <wp:effectExtent l="0" t="0" r="0" b="0"/>
                <wp:wrapTopAndBottom/>
                <wp:docPr id="42" name="Text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5913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901" w14:textId="77777777" w:rsidR="00884409" w:rsidRDefault="0025094C">
                            <w:pPr>
                              <w:pStyle w:val="BodyText"/>
                              <w:spacing w:before="138" w:line="249" w:lineRule="auto"/>
                              <w:ind w:left="455" w:firstLine="21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FFFFFF"/>
                                <w:spacing w:val="-2"/>
                              </w:rPr>
                              <w:t>Theses collection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D9" id="Textbox 42" o:spid="_x0000_s1066" type="#_x0000_t202" style="position:absolute;margin-left:31.5pt;margin-top:305.9pt;width:119.2pt;height:51.9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" fillcolor="#295272" stroked="f">
                <v:textbox inset="0,0,0,0">
                  <w:txbxContent>
                    <w:p w14:paraId="5772C901" w14:textId="77777777" w:rsidR="00884409" w:rsidRDefault="0025094C">
                      <w:pPr>
                        <w:pStyle w:val="BodyText"/>
                        <w:spacing w:before="138" w:line="249" w:lineRule="auto"/>
                        <w:ind w:left="455" w:firstLine="210"/>
                        <w:rPr>
                          <w:color w:val="000000"/>
                        </w:rPr>
                      </w:pPr>
                      <w:r>
                        <w:rPr>
                          <w:color w:val="FFFFFF"/>
                          <w:spacing w:val="-2"/>
                        </w:rPr>
                        <w:t>Theses collection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4496" behindDoc="1" locked="0" layoutInCell="1" allowOverlap="1" wp14:anchorId="5772C8DB" wp14:editId="5772C8DC">
                <wp:simplePos x="0" y="0"/>
                <wp:positionH relativeFrom="page">
                  <wp:posOffset>1992350</wp:posOffset>
                </wp:positionH>
                <wp:positionV relativeFrom="paragraph">
                  <wp:posOffset>3878503</wp:posOffset>
                </wp:positionV>
                <wp:extent cx="5227320" cy="671830"/>
                <wp:effectExtent l="0" t="0" r="0" b="0"/>
                <wp:wrapTopAndBottom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1830"/>
                          <a:chOff x="0" y="0"/>
                          <a:chExt cx="5227320" cy="671830"/>
                        </a:xfrm>
                      </wpg:grpSpPr>
                      <wps:wsp>
                        <wps:cNvPr id="44" name="Graphic 44"/>
                        <wps:cNvSpPr/>
                        <wps:spPr>
                          <a:xfrm>
                            <a:off x="5040350" y="277380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4951418" y="61553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4951418" y="61553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box 47"/>
                        <wps:cNvSpPr txBox="1"/>
                        <wps:spPr>
                          <a:xfrm>
                            <a:off x="6350" y="6350"/>
                            <a:ext cx="5214620" cy="65913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902" w14:textId="77777777" w:rsidR="00884409" w:rsidRDefault="0025094C">
                              <w:pPr>
                                <w:spacing w:before="55" w:line="285" w:lineRule="auto"/>
                                <w:ind w:left="195" w:right="680"/>
                              </w:pPr>
                              <w:r>
                                <w:rPr>
                                  <w:color w:val="010202"/>
                                </w:rPr>
                                <w:t>Examples: Open Access Theses and Dissertations; EBSCO Open Dissertations;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DART-Europe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E-theses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ortal;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Networked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Digital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Library</w:t>
                              </w:r>
                              <w:r>
                                <w:rPr>
                                  <w:color w:val="010202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of Theses and Dissertations: Global ETD search; Other 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DB" id="Group 43" o:spid="_x0000_s1067" style="position:absolute;margin-left:156.9pt;margin-top:305.4pt;width:411.6pt;height:52.9pt;z-index:-15721984;mso-wrap-distance-left:0;mso-wrap-distance-right:0;mso-position-horizontal-relative:page;mso-position-vertical-relative:text" coordsize="5227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">
                <v:shape id="Graphic 44" o:spid="_x0000_s1068" style="position:absolute;left:50403;top:2773;width:902;height:902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" path="m90004,90004l,90004,,,90004,r,90004xe" filled="f" strokecolor="#010202" strokeweight="1pt">
                  <v:path arrowok="t"/>
                </v:shape>
                <v:shape id="Graphic 45" o:spid="_x0000_s1069" style="position:absolute;left:49514;top:615;width:12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" path="m,l,555751,,xe" fillcolor="#010202" stroked="f">
                  <v:path arrowok="t"/>
                </v:shape>
                <v:shape id="Graphic 46" o:spid="_x0000_s1070" style="position:absolute;left:49514;top:615;width:12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" path="m,555751l,519785,,,,35966,,555751xe" filled="f" strokecolor="#010202" strokeweight="1pt">
                  <v:path arrowok="t"/>
                </v:shape>
                <v:shape id="Textbox 47" o:spid="_x0000_s1071" type="#_x0000_t202" style="position:absolute;left:63;top:63;width:52146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" filled="f" strokecolor="#295272" strokeweight="1pt">
                  <v:textbox inset="0,0,0,0">
                    <w:txbxContent>
                      <w:p w14:paraId="5772C902" w14:textId="77777777" w:rsidR="00884409" w:rsidRDefault="0025094C">
                        <w:pPr>
                          <w:spacing w:before="55" w:line="285" w:lineRule="auto"/>
                          <w:ind w:left="195" w:right="680"/>
                        </w:pPr>
                        <w:r>
                          <w:rPr>
                            <w:color w:val="010202"/>
                          </w:rPr>
                          <w:t>Examples: Open Access Theses and Dissertations; EBSCO Open Dissertations;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DART-Europe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E-theses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ortal;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Networked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Digital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Library</w:t>
                        </w:r>
                        <w:r>
                          <w:rPr>
                            <w:color w:val="010202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of Theses and Dissertations: Global ETD search; Other op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5772C8DD" wp14:editId="5772C8DE">
                <wp:simplePos x="0" y="0"/>
                <wp:positionH relativeFrom="page">
                  <wp:posOffset>405231</wp:posOffset>
                </wp:positionH>
                <wp:positionV relativeFrom="paragraph">
                  <wp:posOffset>4635627</wp:posOffset>
                </wp:positionV>
                <wp:extent cx="1513840" cy="659130"/>
                <wp:effectExtent l="0" t="0" r="0" b="0"/>
                <wp:wrapTopAndBottom/>
                <wp:docPr id="48" name="Text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5913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903" w14:textId="77777777" w:rsidR="00884409" w:rsidRDefault="0025094C">
                            <w:pPr>
                              <w:pStyle w:val="BodyText"/>
                              <w:spacing w:before="178" w:line="249" w:lineRule="auto"/>
                              <w:ind w:left="570" w:hanging="16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FFFFFF"/>
                                <w:spacing w:val="-2"/>
                              </w:rPr>
                              <w:t>Citation trackin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DD" id="Textbox 48" o:spid="_x0000_s1072" type="#_x0000_t202" style="position:absolute;margin-left:31.9pt;margin-top:365pt;width:119.2pt;height:51.9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" fillcolor="#295272" stroked="f">
                <v:textbox inset="0,0,0,0">
                  <w:txbxContent>
                    <w:p w14:paraId="5772C903" w14:textId="77777777" w:rsidR="00884409" w:rsidRDefault="0025094C">
                      <w:pPr>
                        <w:pStyle w:val="BodyText"/>
                        <w:spacing w:before="178" w:line="249" w:lineRule="auto"/>
                        <w:ind w:left="570" w:hanging="16"/>
                        <w:rPr>
                          <w:color w:val="000000"/>
                        </w:rPr>
                      </w:pPr>
                      <w:r>
                        <w:rPr>
                          <w:color w:val="FFFFFF"/>
                          <w:spacing w:val="-2"/>
                        </w:rPr>
                        <w:t>Citation tracking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5520" behindDoc="1" locked="0" layoutInCell="1" allowOverlap="1" wp14:anchorId="5772C8DF" wp14:editId="5772C8E0">
                <wp:simplePos x="0" y="0"/>
                <wp:positionH relativeFrom="page">
                  <wp:posOffset>1997582</wp:posOffset>
                </wp:positionH>
                <wp:positionV relativeFrom="paragraph">
                  <wp:posOffset>4629277</wp:posOffset>
                </wp:positionV>
                <wp:extent cx="5227320" cy="671830"/>
                <wp:effectExtent l="0" t="0" r="0" b="0"/>
                <wp:wrapTopAndBottom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1830"/>
                          <a:chOff x="0" y="0"/>
                          <a:chExt cx="5227320" cy="671830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5035118" y="277926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4946186" y="62102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4946186" y="62102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box 53"/>
                        <wps:cNvSpPr txBox="1"/>
                        <wps:spPr>
                          <a:xfrm>
                            <a:off x="6350" y="6350"/>
                            <a:ext cx="5214620" cy="65913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904" w14:textId="77777777" w:rsidR="00884409" w:rsidRDefault="0025094C">
                              <w:pPr>
                                <w:spacing w:before="222" w:line="285" w:lineRule="auto"/>
                                <w:ind w:left="203" w:right="1407"/>
                              </w:pPr>
                              <w:r>
                                <w:rPr>
                                  <w:color w:val="010202"/>
                                </w:rPr>
                                <w:t>Examples: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Scanned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relevant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reference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lists;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Scopus;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ubMed; Other 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DF" id="Group 49" o:spid="_x0000_s1073" style="position:absolute;margin-left:157.3pt;margin-top:364.5pt;width:411.6pt;height:52.9pt;z-index:-15720960;mso-wrap-distance-left:0;mso-wrap-distance-right:0;mso-position-horizontal-relative:page;mso-position-vertical-relative:text" coordsize="5227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">
                <v:shape id="Graphic 50" o:spid="_x0000_s1074" style="position:absolute;left:50351;top:2779;width:901;height:901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" path="m90004,90004l,90004,,,90004,r,90004xe" filled="f" strokecolor="#010202" strokeweight="1pt">
                  <v:path arrowok="t"/>
                </v:shape>
                <v:shape id="Graphic 51" o:spid="_x0000_s1075" style="position:absolute;left:49461;top:621;width:13;height:5562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" path="m,l,555751,,xe" fillcolor="#010202" stroked="f">
                  <v:path arrowok="t"/>
                </v:shape>
                <v:shape id="Graphic 52" o:spid="_x0000_s1076" style="position:absolute;left:49461;top:621;width:13;height:5562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" path="m,555751l,519785,,,,35966,,555751xe" filled="f" strokecolor="#010202" strokeweight="1pt">
                  <v:path arrowok="t"/>
                </v:shape>
                <v:shape id="Textbox 53" o:spid="_x0000_s1077" type="#_x0000_t202" style="position:absolute;left:63;top:63;width:52146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" filled="f" strokecolor="#295272" strokeweight="1pt">
                  <v:textbox inset="0,0,0,0">
                    <w:txbxContent>
                      <w:p w14:paraId="5772C904" w14:textId="77777777" w:rsidR="00884409" w:rsidRDefault="0025094C">
                        <w:pPr>
                          <w:spacing w:before="222" w:line="285" w:lineRule="auto"/>
                          <w:ind w:left="203" w:right="1407"/>
                        </w:pPr>
                        <w:r>
                          <w:rPr>
                            <w:color w:val="010202"/>
                          </w:rPr>
                          <w:t>Examples: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Scanned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relevant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reference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lists;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Scopus;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ubMed; Other op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5772C8E1" wp14:editId="5772C8E2">
                <wp:simplePos x="0" y="0"/>
                <wp:positionH relativeFrom="page">
                  <wp:posOffset>405231</wp:posOffset>
                </wp:positionH>
                <wp:positionV relativeFrom="paragraph">
                  <wp:posOffset>5403227</wp:posOffset>
                </wp:positionV>
                <wp:extent cx="1513840" cy="659130"/>
                <wp:effectExtent l="0" t="0" r="0" b="0"/>
                <wp:wrapTopAndBottom/>
                <wp:docPr id="54" name="Text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5913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905" w14:textId="77777777" w:rsidR="00884409" w:rsidRDefault="0025094C">
                            <w:pPr>
                              <w:pStyle w:val="BodyText"/>
                              <w:spacing w:before="146" w:line="249" w:lineRule="auto"/>
                              <w:ind w:left="191" w:firstLine="28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FFFFFF"/>
                                <w:spacing w:val="-2"/>
                              </w:rPr>
                              <w:t xml:space="preserve">Advanced </w:t>
                            </w:r>
                            <w:r>
                              <w:rPr>
                                <w:color w:val="FFFFFF"/>
                              </w:rPr>
                              <w:t>Google</w:t>
                            </w:r>
                            <w:r>
                              <w:rPr>
                                <w:color w:val="FFFFFF"/>
                                <w:spacing w:val="-20"/>
                              </w:rPr>
                              <w:t xml:space="preserve"> </w:t>
                            </w:r>
                            <w:r>
                              <w:rPr>
                                <w:color w:val="FFFFFF"/>
                              </w:rPr>
                              <w:t>Search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E1" id="Textbox 54" o:spid="_x0000_s1078" type="#_x0000_t202" style="position:absolute;margin-left:31.9pt;margin-top:425.45pt;width:119.2pt;height:51.9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" fillcolor="#295272" stroked="f">
                <v:textbox inset="0,0,0,0">
                  <w:txbxContent>
                    <w:p w14:paraId="5772C905" w14:textId="77777777" w:rsidR="00884409" w:rsidRDefault="0025094C">
                      <w:pPr>
                        <w:pStyle w:val="BodyText"/>
                        <w:spacing w:before="146" w:line="249" w:lineRule="auto"/>
                        <w:ind w:left="191" w:firstLine="280"/>
                        <w:rPr>
                          <w:color w:val="000000"/>
                        </w:rPr>
                      </w:pPr>
                      <w:r>
                        <w:rPr>
                          <w:color w:val="FFFFFF"/>
                          <w:spacing w:val="-2"/>
                        </w:rPr>
                        <w:t xml:space="preserve">Advanced </w:t>
                      </w:r>
                      <w:r>
                        <w:rPr>
                          <w:color w:val="FFFFFF"/>
                        </w:rPr>
                        <w:t>Google</w:t>
                      </w:r>
                      <w:r>
                        <w:rPr>
                          <w:color w:val="FFFFFF"/>
                          <w:spacing w:val="-20"/>
                        </w:rPr>
                        <w:t xml:space="preserve"> </w:t>
                      </w:r>
                      <w:r>
                        <w:rPr>
                          <w:color w:val="FFFFFF"/>
                        </w:rPr>
                        <w:t>Search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6544" behindDoc="1" locked="0" layoutInCell="1" allowOverlap="1" wp14:anchorId="5772C8E3" wp14:editId="5772C8E4">
                <wp:simplePos x="0" y="0"/>
                <wp:positionH relativeFrom="page">
                  <wp:posOffset>1997582</wp:posOffset>
                </wp:positionH>
                <wp:positionV relativeFrom="paragraph">
                  <wp:posOffset>5396877</wp:posOffset>
                </wp:positionV>
                <wp:extent cx="5227320" cy="671830"/>
                <wp:effectExtent l="0" t="0" r="0" b="0"/>
                <wp:wrapTopAndBottom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1830"/>
                          <a:chOff x="0" y="0"/>
                          <a:chExt cx="5227320" cy="671830"/>
                        </a:xfrm>
                      </wpg:grpSpPr>
                      <wps:wsp>
                        <wps:cNvPr id="56" name="Graphic 56"/>
                        <wps:cNvSpPr/>
                        <wps:spPr>
                          <a:xfrm>
                            <a:off x="5029288" y="279120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4940362" y="63296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4940362" y="63296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2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2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box 59"/>
                        <wps:cNvSpPr txBox="1"/>
                        <wps:spPr>
                          <a:xfrm>
                            <a:off x="6350" y="6350"/>
                            <a:ext cx="5214620" cy="65913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906" w14:textId="77777777" w:rsidR="00884409" w:rsidRDefault="0025094C">
                              <w:pPr>
                                <w:spacing w:before="76"/>
                                <w:ind w:left="188"/>
                              </w:pPr>
                              <w:r>
                                <w:rPr>
                                  <w:color w:val="010202"/>
                                </w:rPr>
                                <w:t>Searched</w:t>
                              </w:r>
                              <w:r>
                                <w:rPr>
                                  <w:color w:val="010202"/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Google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using</w:t>
                              </w:r>
                              <w:r>
                                <w:rPr>
                                  <w:color w:val="010202"/>
                                  <w:spacing w:val="-1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Advanced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  <w:spacing w:val="-2"/>
                                </w:rPr>
                                <w:t>Mode;</w:t>
                              </w:r>
                            </w:p>
                            <w:p w14:paraId="5772C907" w14:textId="77777777" w:rsidR="00884409" w:rsidRDefault="0025094C">
                              <w:pPr>
                                <w:spacing w:before="47" w:line="285" w:lineRule="auto"/>
                                <w:ind w:left="188" w:right="680"/>
                              </w:pPr>
                              <w:r>
                                <w:rPr>
                                  <w:color w:val="010202"/>
                                </w:rPr>
                                <w:t>Used</w:t>
                              </w:r>
                              <w:r>
                                <w:rPr>
                                  <w:color w:val="010202"/>
                                  <w:spacing w:val="-1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Anonymous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mode;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Limited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to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file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type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DFs;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Varied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site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or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domain options (e.g., .edu or .ac.uk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E3" id="Group 55" o:spid="_x0000_s1079" style="position:absolute;margin-left:157.3pt;margin-top:424.95pt;width:411.6pt;height:52.9pt;z-index:-15719936;mso-wrap-distance-left:0;mso-wrap-distance-right:0;mso-position-horizontal-relative:page;mso-position-vertical-relative:text" coordsize="5227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">
                <v:shape id="Graphic 56" o:spid="_x0000_s1080" style="position:absolute;left:50292;top:2791;width:902;height:901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" path="m90004,90004l,90004,,,90004,r,90004xe" filled="f" strokecolor="#010202" strokeweight="1pt">
                  <v:path arrowok="t"/>
                </v:shape>
                <v:shape id="Graphic 57" o:spid="_x0000_s1081" style="position:absolute;left:49403;top:632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" path="m,l,555752,,xe" fillcolor="#010202" stroked="f">
                  <v:path arrowok="t"/>
                </v:shape>
                <v:shape id="Graphic 58" o:spid="_x0000_s1082" style="position:absolute;left:49403;top:632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" path="m,555752l,519785,,,,35966,,555752xe" filled="f" strokecolor="#010202" strokeweight="1pt">
                  <v:path arrowok="t"/>
                </v:shape>
                <v:shape id="Textbox 59" o:spid="_x0000_s1083" type="#_x0000_t202" style="position:absolute;left:63;top:63;width:52146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" filled="f" strokecolor="#295272" strokeweight="1pt">
                  <v:textbox inset="0,0,0,0">
                    <w:txbxContent>
                      <w:p w14:paraId="5772C906" w14:textId="77777777" w:rsidR="00884409" w:rsidRDefault="0025094C">
                        <w:pPr>
                          <w:spacing w:before="76"/>
                          <w:ind w:left="188"/>
                        </w:pPr>
                        <w:r>
                          <w:rPr>
                            <w:color w:val="010202"/>
                          </w:rPr>
                          <w:t>Searched</w:t>
                        </w:r>
                        <w:r>
                          <w:rPr>
                            <w:color w:val="010202"/>
                            <w:spacing w:val="-9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Google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using</w:t>
                        </w:r>
                        <w:r>
                          <w:rPr>
                            <w:color w:val="010202"/>
                            <w:spacing w:val="-1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Advanced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  <w:spacing w:val="-2"/>
                          </w:rPr>
                          <w:t>Mode;</w:t>
                        </w:r>
                      </w:p>
                      <w:p w14:paraId="5772C907" w14:textId="77777777" w:rsidR="00884409" w:rsidRDefault="0025094C">
                        <w:pPr>
                          <w:spacing w:before="47" w:line="285" w:lineRule="auto"/>
                          <w:ind w:left="188" w:right="680"/>
                        </w:pPr>
                        <w:r>
                          <w:rPr>
                            <w:color w:val="010202"/>
                          </w:rPr>
                          <w:t>Used</w:t>
                        </w:r>
                        <w:r>
                          <w:rPr>
                            <w:color w:val="010202"/>
                            <w:spacing w:val="-1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Anonymous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mode;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Limited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to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file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type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DFs;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Varied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site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or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domain options (e.g., .edu or .ac.uk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5772C8E5" wp14:editId="5772C8E6">
                <wp:simplePos x="0" y="0"/>
                <wp:positionH relativeFrom="page">
                  <wp:posOffset>405231</wp:posOffset>
                </wp:positionH>
                <wp:positionV relativeFrom="paragraph">
                  <wp:posOffset>6167069</wp:posOffset>
                </wp:positionV>
                <wp:extent cx="1513840" cy="659130"/>
                <wp:effectExtent l="0" t="0" r="0" b="0"/>
                <wp:wrapTopAndBottom/>
                <wp:docPr id="60" name="Text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5913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908" w14:textId="77777777" w:rsidR="00884409" w:rsidRDefault="0025094C">
                            <w:pPr>
                              <w:spacing w:before="189" w:line="249" w:lineRule="auto"/>
                              <w:ind w:left="537" w:right="147" w:hanging="300"/>
                              <w:rPr>
                                <w:b/>
                                <w:color w:val="000000"/>
                                <w:sz w:val="27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7"/>
                              </w:rPr>
                              <w:t>Grey</w:t>
                            </w:r>
                            <w:r>
                              <w:rPr>
                                <w:b/>
                                <w:color w:val="FFFFFF"/>
                                <w:spacing w:val="-19"/>
                                <w:sz w:val="27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z w:val="27"/>
                              </w:rPr>
                              <w:t xml:space="preserve">literature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27"/>
                              </w:rPr>
                              <w:t>databas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E5" id="Textbox 60" o:spid="_x0000_s1084" type="#_x0000_t202" style="position:absolute;margin-left:31.9pt;margin-top:485.6pt;width:119.2pt;height:51.9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" fillcolor="#295272" stroked="f">
                <v:textbox inset="0,0,0,0">
                  <w:txbxContent>
                    <w:p w14:paraId="5772C908" w14:textId="77777777" w:rsidR="00884409" w:rsidRDefault="0025094C">
                      <w:pPr>
                        <w:spacing w:before="189" w:line="249" w:lineRule="auto"/>
                        <w:ind w:left="537" w:right="147" w:hanging="300"/>
                        <w:rPr>
                          <w:b/>
                          <w:color w:val="000000"/>
                          <w:sz w:val="27"/>
                        </w:rPr>
                      </w:pPr>
                      <w:r>
                        <w:rPr>
                          <w:b/>
                          <w:color w:val="FFFFFF"/>
                          <w:sz w:val="27"/>
                        </w:rPr>
                        <w:t>Grey</w:t>
                      </w:r>
                      <w:r>
                        <w:rPr>
                          <w:b/>
                          <w:color w:val="FFFFFF"/>
                          <w:spacing w:val="-19"/>
                          <w:sz w:val="27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sz w:val="27"/>
                        </w:rPr>
                        <w:t xml:space="preserve">literature </w:t>
                      </w:r>
                      <w:r>
                        <w:rPr>
                          <w:b/>
                          <w:color w:val="FFFFFF"/>
                          <w:spacing w:val="-2"/>
                          <w:sz w:val="27"/>
                        </w:rPr>
                        <w:t>databas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7568" behindDoc="1" locked="0" layoutInCell="1" allowOverlap="1" wp14:anchorId="5772C8E7" wp14:editId="5772C8E8">
                <wp:simplePos x="0" y="0"/>
                <wp:positionH relativeFrom="page">
                  <wp:posOffset>1997582</wp:posOffset>
                </wp:positionH>
                <wp:positionV relativeFrom="paragraph">
                  <wp:posOffset>6160719</wp:posOffset>
                </wp:positionV>
                <wp:extent cx="5227320" cy="671830"/>
                <wp:effectExtent l="0" t="0" r="0" b="0"/>
                <wp:wrapTopAndBottom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1830"/>
                          <a:chOff x="0" y="0"/>
                          <a:chExt cx="5227320" cy="671830"/>
                        </a:xfrm>
                      </wpg:grpSpPr>
                      <wps:wsp>
                        <wps:cNvPr id="62" name="Graphic 62"/>
                        <wps:cNvSpPr/>
                        <wps:spPr>
                          <a:xfrm>
                            <a:off x="5024246" y="275780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4935322" y="59943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4935322" y="59943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Textbox 65"/>
                        <wps:cNvSpPr txBox="1"/>
                        <wps:spPr>
                          <a:xfrm>
                            <a:off x="6350" y="6350"/>
                            <a:ext cx="5214620" cy="65913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909" w14:textId="77777777" w:rsidR="00884409" w:rsidRDefault="0025094C">
                              <w:pPr>
                                <w:spacing w:before="236" w:line="285" w:lineRule="auto"/>
                                <w:ind w:left="188" w:right="680"/>
                              </w:pPr>
                              <w:r>
                                <w:rPr>
                                  <w:color w:val="010202"/>
                                </w:rPr>
                                <w:t>Examples: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Mednar;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sycExtra;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areSearch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Grey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Literature</w:t>
                              </w:r>
                              <w:r>
                                <w:rPr>
                                  <w:color w:val="010202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Database; Other 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E7" id="Group 61" o:spid="_x0000_s1085" style="position:absolute;margin-left:157.3pt;margin-top:485.1pt;width:411.6pt;height:52.9pt;z-index:-15718912;mso-wrap-distance-left:0;mso-wrap-distance-right:0;mso-position-horizontal-relative:page;mso-position-vertical-relative:text" coordsize="5227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">
                <v:shape id="Graphic 62" o:spid="_x0000_s1086" style="position:absolute;left:50242;top:2757;width:902;height:902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" path="m90004,90004l,90004,,,90004,r,90004xe" filled="f" strokecolor="#010202" strokeweight="1pt">
                  <v:path arrowok="t"/>
                </v:shape>
                <v:shape id="Graphic 63" o:spid="_x0000_s1087" style="position:absolute;left:49353;top:599;width:12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" path="m,l,555751,,xe" fillcolor="#010202" stroked="f">
                  <v:path arrowok="t"/>
                </v:shape>
                <v:shape id="Graphic 64" o:spid="_x0000_s1088" style="position:absolute;left:49353;top:599;width:12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" path="m,555751l,519785,,,,35966,,555751xe" filled="f" strokecolor="#010202" strokeweight="1pt">
                  <v:path arrowok="t"/>
                </v:shape>
                <v:shape id="Textbox 65" o:spid="_x0000_s1089" type="#_x0000_t202" style="position:absolute;left:63;top:63;width:52146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" filled="f" strokecolor="#295272" strokeweight="1pt">
                  <v:textbox inset="0,0,0,0">
                    <w:txbxContent>
                      <w:p w14:paraId="5772C909" w14:textId="77777777" w:rsidR="00884409" w:rsidRDefault="0025094C">
                        <w:pPr>
                          <w:spacing w:before="236" w:line="285" w:lineRule="auto"/>
                          <w:ind w:left="188" w:right="680"/>
                        </w:pPr>
                        <w:r>
                          <w:rPr>
                            <w:color w:val="010202"/>
                          </w:rPr>
                          <w:t>Examples: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Mednar;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sycExtra;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areSearch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Grey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Literature</w:t>
                        </w:r>
                        <w:r>
                          <w:rPr>
                            <w:color w:val="010202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Database; Other op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5772C8E9" wp14:editId="5772C8EA">
                <wp:simplePos x="0" y="0"/>
                <wp:positionH relativeFrom="page">
                  <wp:posOffset>405231</wp:posOffset>
                </wp:positionH>
                <wp:positionV relativeFrom="paragraph">
                  <wp:posOffset>6927722</wp:posOffset>
                </wp:positionV>
                <wp:extent cx="1513840" cy="659130"/>
                <wp:effectExtent l="0" t="0" r="0" b="0"/>
                <wp:wrapTopAndBottom/>
                <wp:docPr id="66" name="Text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5913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90A" w14:textId="77777777" w:rsidR="00884409" w:rsidRDefault="0025094C">
                            <w:pPr>
                              <w:pStyle w:val="BodyText"/>
                              <w:spacing w:before="172" w:line="249" w:lineRule="auto"/>
                              <w:ind w:left="709" w:right="147" w:hanging="33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FFFFFF"/>
                                <w:spacing w:val="-2"/>
                              </w:rPr>
                              <w:t>Tracking</w:t>
                            </w:r>
                            <w:r>
                              <w:rPr>
                                <w:color w:val="FFFFFF"/>
                                <w:spacing w:val="-18"/>
                              </w:rPr>
                              <w:t xml:space="preserve"> </w:t>
                            </w:r>
                            <w:r>
                              <w:rPr>
                                <w:color w:val="FFFFFF"/>
                                <w:spacing w:val="-2"/>
                              </w:rPr>
                              <w:t>key author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E9" id="Textbox 66" o:spid="_x0000_s1090" type="#_x0000_t202" style="position:absolute;margin-left:31.9pt;margin-top:545.5pt;width:119.2pt;height:51.9pt;z-index:-15718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" fillcolor="#295272" stroked="f">
                <v:textbox inset="0,0,0,0">
                  <w:txbxContent>
                    <w:p w14:paraId="5772C90A" w14:textId="77777777" w:rsidR="00884409" w:rsidRDefault="0025094C">
                      <w:pPr>
                        <w:pStyle w:val="BodyText"/>
                        <w:spacing w:before="172" w:line="249" w:lineRule="auto"/>
                        <w:ind w:left="709" w:right="147" w:hanging="335"/>
                        <w:rPr>
                          <w:color w:val="000000"/>
                        </w:rPr>
                      </w:pPr>
                      <w:r>
                        <w:rPr>
                          <w:color w:val="FFFFFF"/>
                          <w:spacing w:val="-2"/>
                        </w:rPr>
                        <w:t>Tracking</w:t>
                      </w:r>
                      <w:r>
                        <w:rPr>
                          <w:color w:val="FFFFFF"/>
                          <w:spacing w:val="-18"/>
                        </w:rPr>
                        <w:t xml:space="preserve"> </w:t>
                      </w:r>
                      <w:r>
                        <w:rPr>
                          <w:color w:val="FFFFFF"/>
                          <w:spacing w:val="-2"/>
                        </w:rPr>
                        <w:t>key author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8592" behindDoc="1" locked="0" layoutInCell="1" allowOverlap="1" wp14:anchorId="5772C8EB" wp14:editId="5772C8EC">
                <wp:simplePos x="0" y="0"/>
                <wp:positionH relativeFrom="page">
                  <wp:posOffset>1997582</wp:posOffset>
                </wp:positionH>
                <wp:positionV relativeFrom="paragraph">
                  <wp:posOffset>6921372</wp:posOffset>
                </wp:positionV>
                <wp:extent cx="5227320" cy="671830"/>
                <wp:effectExtent l="0" t="0" r="0" b="0"/>
                <wp:wrapTopAndBottom/>
                <wp:docPr id="67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1830"/>
                          <a:chOff x="0" y="0"/>
                          <a:chExt cx="5227320" cy="671830"/>
                        </a:xfrm>
                      </wpg:grpSpPr>
                      <wps:wsp>
                        <wps:cNvPr id="68" name="Graphic 68"/>
                        <wps:cNvSpPr/>
                        <wps:spPr>
                          <a:xfrm>
                            <a:off x="5027701" y="284797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4938768" y="68973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4938768" y="68973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6350" y="6350"/>
                            <a:ext cx="5214620" cy="65913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90B" w14:textId="71E39220" w:rsidR="00884409" w:rsidRDefault="0025094C">
                              <w:pPr>
                                <w:spacing w:before="247" w:line="285" w:lineRule="auto"/>
                                <w:ind w:left="188" w:right="680"/>
                              </w:pPr>
                              <w:r>
                                <w:rPr>
                                  <w:color w:val="010202"/>
                                </w:rPr>
                                <w:t>Examples:</w:t>
                              </w:r>
                              <w:r>
                                <w:rPr>
                                  <w:color w:val="010202"/>
                                  <w:spacing w:val="-11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The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Conversation;</w:t>
                              </w:r>
                              <w:r>
                                <w:rPr>
                                  <w:color w:val="010202"/>
                                  <w:spacing w:val="-1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Academic</w:t>
                              </w:r>
                              <w:r>
                                <w:rPr>
                                  <w:color w:val="010202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rofile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ages;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LinkedIn;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blogs; Other op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EB" id="Group 67" o:spid="_x0000_s1091" style="position:absolute;margin-left:157.3pt;margin-top:545pt;width:411.6pt;height:52.9pt;z-index:-15717888;mso-wrap-distance-left:0;mso-wrap-distance-right:0;mso-position-horizontal-relative:page;mso-position-vertical-relative:text" coordsize="5227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">
                <v:shape id="Graphic 68" o:spid="_x0000_s1092" style="position:absolute;left:50277;top:2847;width:901;height:902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" path="m90004,90004l,90004,,,90004,r,90004xe" filled="f" strokecolor="#010202" strokeweight="1pt">
                  <v:path arrowok="t"/>
                </v:shape>
                <v:shape id="Graphic 69" o:spid="_x0000_s1093" style="position:absolute;left:49387;top:689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" path="m,l,555751,,xe" fillcolor="#010202" stroked="f">
                  <v:path arrowok="t"/>
                </v:shape>
                <v:shape id="Graphic 70" o:spid="_x0000_s1094" style="position:absolute;left:49387;top:689;width:13;height:5563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" path="m,555751l,519785,,,,35966,,555751xe" filled="f" strokecolor="#010202" strokeweight="1pt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1" o:spid="_x0000_s1095" type="#_x0000_t202" style="position:absolute;left:63;top:63;width:52146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" filled="f" strokecolor="#295272" strokeweight="1pt">
                  <v:textbox inset="0,0,0,0">
                    <w:txbxContent>
                      <w:p w14:paraId="5772C90B" w14:textId="71E39220" w:rsidR="00884409" w:rsidRDefault="0025094C">
                        <w:pPr>
                          <w:spacing w:before="247" w:line="285" w:lineRule="auto"/>
                          <w:ind w:left="188" w:right="680"/>
                        </w:pPr>
                        <w:r>
                          <w:rPr>
                            <w:color w:val="010202"/>
                          </w:rPr>
                          <w:t>Examples:</w:t>
                        </w:r>
                        <w:r>
                          <w:rPr>
                            <w:color w:val="010202"/>
                            <w:spacing w:val="-11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The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Conversation;</w:t>
                        </w:r>
                        <w:r>
                          <w:rPr>
                            <w:color w:val="010202"/>
                            <w:spacing w:val="-1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Academic</w:t>
                        </w:r>
                        <w:r>
                          <w:rPr>
                            <w:color w:val="010202"/>
                            <w:spacing w:val="-5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rofile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ages;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LinkedIn;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 xml:space="preserve">blogs; </w:t>
                        </w:r>
                        <w:r>
                          <w:rPr>
                            <w:color w:val="010202"/>
                          </w:rPr>
                          <w:t>Other op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5772C8ED" wp14:editId="5772C8EE">
                <wp:simplePos x="0" y="0"/>
                <wp:positionH relativeFrom="page">
                  <wp:posOffset>405231</wp:posOffset>
                </wp:positionH>
                <wp:positionV relativeFrom="paragraph">
                  <wp:posOffset>7674826</wp:posOffset>
                </wp:positionV>
                <wp:extent cx="1513840" cy="659130"/>
                <wp:effectExtent l="0" t="0" r="0" b="0"/>
                <wp:wrapTopAndBottom/>
                <wp:docPr id="72" name="Text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13840" cy="659130"/>
                        </a:xfrm>
                        <a:prstGeom prst="rect">
                          <a:avLst/>
                        </a:prstGeom>
                        <a:solidFill>
                          <a:srgbClr val="295272"/>
                        </a:solidFill>
                      </wps:spPr>
                      <wps:txbx>
                        <w:txbxContent>
                          <w:p w14:paraId="5772C90C" w14:textId="77777777" w:rsidR="00884409" w:rsidRDefault="0025094C">
                            <w:pPr>
                              <w:pStyle w:val="BodyText"/>
                              <w:spacing w:before="176" w:line="249" w:lineRule="auto"/>
                              <w:ind w:left="495" w:right="147" w:hanging="5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FFFFFF"/>
                                <w:spacing w:val="-2"/>
                              </w:rPr>
                              <w:t>Additional resourc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2C8ED" id="Textbox 72" o:spid="_x0000_s1096" type="#_x0000_t202" style="position:absolute;margin-left:31.9pt;margin-top:604.3pt;width:119.2pt;height:51.9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" fillcolor="#295272" stroked="f">
                <v:textbox inset="0,0,0,0">
                  <w:txbxContent>
                    <w:p w14:paraId="5772C90C" w14:textId="77777777" w:rsidR="00884409" w:rsidRDefault="0025094C">
                      <w:pPr>
                        <w:pStyle w:val="BodyText"/>
                        <w:spacing w:before="176" w:line="249" w:lineRule="auto"/>
                        <w:ind w:left="495" w:right="147" w:hanging="55"/>
                        <w:rPr>
                          <w:color w:val="000000"/>
                        </w:rPr>
                      </w:pPr>
                      <w:r>
                        <w:rPr>
                          <w:color w:val="FFFFFF"/>
                          <w:spacing w:val="-2"/>
                        </w:rPr>
                        <w:t>Additional resourc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9616" behindDoc="1" locked="0" layoutInCell="1" allowOverlap="1" wp14:anchorId="5772C8EF" wp14:editId="5772C8F0">
                <wp:simplePos x="0" y="0"/>
                <wp:positionH relativeFrom="page">
                  <wp:posOffset>1997582</wp:posOffset>
                </wp:positionH>
                <wp:positionV relativeFrom="paragraph">
                  <wp:posOffset>7668476</wp:posOffset>
                </wp:positionV>
                <wp:extent cx="5227320" cy="671830"/>
                <wp:effectExtent l="0" t="0" r="0" b="0"/>
                <wp:wrapTopAndBottom/>
                <wp:docPr id="73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27320" cy="671830"/>
                          <a:chOff x="0" y="0"/>
                          <a:chExt cx="5227320" cy="671830"/>
                        </a:xfrm>
                      </wpg:grpSpPr>
                      <wps:wsp>
                        <wps:cNvPr id="74" name="Graphic 74"/>
                        <wps:cNvSpPr/>
                        <wps:spPr>
                          <a:xfrm>
                            <a:off x="5029288" y="278968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90004" y="90004"/>
                                </a:moveTo>
                                <a:lnTo>
                                  <a:pt x="0" y="90004"/>
                                </a:lnTo>
                                <a:lnTo>
                                  <a:pt x="0" y="0"/>
                                </a:lnTo>
                                <a:lnTo>
                                  <a:pt x="90004" y="0"/>
                                </a:lnTo>
                                <a:lnTo>
                                  <a:pt x="90004" y="9000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4940362" y="63138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0"/>
                                </a:moveTo>
                                <a:lnTo>
                                  <a:pt x="0" y="5557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1020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4940362" y="63138"/>
                            <a:ext cx="1270" cy="556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56260">
                                <a:moveTo>
                                  <a:pt x="0" y="555751"/>
                                </a:moveTo>
                                <a:lnTo>
                                  <a:pt x="0" y="519785"/>
                                </a:lnTo>
                                <a:lnTo>
                                  <a:pt x="0" y="0"/>
                                </a:lnTo>
                                <a:lnTo>
                                  <a:pt x="0" y="35966"/>
                                </a:lnTo>
                                <a:lnTo>
                                  <a:pt x="0" y="555751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1020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Textbox 77"/>
                        <wps:cNvSpPr txBox="1"/>
                        <wps:spPr>
                          <a:xfrm>
                            <a:off x="6350" y="6350"/>
                            <a:ext cx="5214620" cy="65913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29527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772C90D" w14:textId="13A22904" w:rsidR="00884409" w:rsidRDefault="0025094C" w:rsidP="00C77961">
                              <w:pPr>
                                <w:spacing w:before="76" w:line="285" w:lineRule="auto"/>
                                <w:ind w:left="188" w:right="1239"/>
                              </w:pPr>
                              <w:r>
                                <w:rPr>
                                  <w:color w:val="010202"/>
                                </w:rPr>
                                <w:t>OpenDOAR; Registry of Open</w:t>
                              </w:r>
                              <w:r>
                                <w:rPr>
                                  <w:color w:val="010202"/>
                                  <w:spacing w:val="-6"/>
                                </w:rPr>
                                <w:t xml:space="preserve"> </w:t>
                              </w:r>
                              <w:r w:rsidR="00C77961">
                                <w:rPr>
                                  <w:color w:val="010202"/>
                                </w:rPr>
                                <w:t>Access Repositories</w:t>
                              </w:r>
                              <w:r>
                                <w:rPr>
                                  <w:color w:val="010202"/>
                                </w:rPr>
                                <w:t>; Social Sciences Research Network; Mendeley Data; Research Data</w:t>
                              </w:r>
                              <w:r>
                                <w:rPr>
                                  <w:color w:val="010202"/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Australia; ICTRP Search</w:t>
                              </w:r>
                              <w:r>
                                <w:rPr>
                                  <w:color w:val="010202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Portal;</w:t>
                              </w:r>
                              <w:r>
                                <w:rPr>
                                  <w:color w:val="010202"/>
                                  <w:spacing w:val="-2"/>
                                </w:rPr>
                                <w:t xml:space="preserve"> </w:t>
                              </w:r>
                              <w:r w:rsidR="00BA72EF">
                                <w:rPr>
                                  <w:color w:val="010202"/>
                                </w:rPr>
                                <w:t xml:space="preserve">clinicalTrials.gov; </w:t>
                              </w:r>
                              <w:r>
                                <w:rPr>
                                  <w:color w:val="010202"/>
                                </w:rPr>
                                <w:t>GIN:</w:t>
                              </w:r>
                              <w:r>
                                <w:rPr>
                                  <w:color w:val="010202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International</w:t>
                              </w:r>
                              <w:r>
                                <w:rPr>
                                  <w:color w:val="010202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Guidelines</w:t>
                              </w:r>
                              <w:r>
                                <w:rPr>
                                  <w:color w:val="010202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Library;</w:t>
                              </w:r>
                              <w:r w:rsidR="00C77961">
                                <w:rPr>
                                  <w:color w:val="010202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UK</w:t>
                              </w:r>
                              <w:r>
                                <w:rPr>
                                  <w:color w:val="010202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color w:val="010202"/>
                                </w:rPr>
                                <w:t>Data</w:t>
                              </w:r>
                              <w:r>
                                <w:rPr>
                                  <w:color w:val="010202"/>
                                  <w:spacing w:val="-2"/>
                                </w:rPr>
                                <w:t xml:space="preserve"> Servic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72C8EF" id="Group 73" o:spid="_x0000_s1097" style="position:absolute;margin-left:157.3pt;margin-top:603.8pt;width:411.6pt;height:52.9pt;z-index:-15716864;mso-wrap-distance-left:0;mso-wrap-distance-right:0;mso-position-horizontal-relative:page;mso-position-vertical-relative:text" coordsize="5227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">
                <v:shape id="Graphic 74" o:spid="_x0000_s1098" style="position:absolute;left:50292;top:2789;width:902;height:902;visibility:visible;mso-wrap-style:square;v-text-anchor:top" coordsize="901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" path="m90004,90004l,90004,,,90004,r,90004xe" filled="f" strokecolor="#010202" strokeweight="1pt">
                  <v:path arrowok="t"/>
                </v:shape>
                <v:shape id="Graphic 75" o:spid="_x0000_s1099" style="position:absolute;left:49403;top:631;width:13;height:5562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" path="m,l,555751,,xe" fillcolor="#010202" stroked="f">
                  <v:path arrowok="t"/>
                </v:shape>
                <v:shape id="Graphic 76" o:spid="_x0000_s1100" style="position:absolute;left:49403;top:631;width:13;height:5562;visibility:visible;mso-wrap-style:square;v-text-anchor:top" coordsize="1270,556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" path="m,555751l,519785,,,,35966,,555751xe" filled="f" strokecolor="#010202" strokeweight="1pt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7" o:spid="_x0000_s1101" type="#_x0000_t202" style="position:absolute;left:63;top:63;width:52146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" filled="f" strokecolor="#295272" strokeweight="1pt">
                  <v:textbox inset="0,0,0,0">
                    <w:txbxContent>
                      <w:p w14:paraId="5772C90D" w14:textId="13A22904" w:rsidR="00884409" w:rsidRDefault="0025094C" w:rsidP="00C77961">
                        <w:pPr>
                          <w:spacing w:before="76" w:line="285" w:lineRule="auto"/>
                          <w:ind w:left="188" w:right="1239"/>
                        </w:pPr>
                        <w:r>
                          <w:rPr>
                            <w:color w:val="010202"/>
                          </w:rPr>
                          <w:t>OpenDOAR; Registry of Open</w:t>
                        </w:r>
                        <w:r>
                          <w:rPr>
                            <w:color w:val="010202"/>
                            <w:spacing w:val="-6"/>
                          </w:rPr>
                          <w:t xml:space="preserve"> </w:t>
                        </w:r>
                        <w:r w:rsidR="00C77961">
                          <w:rPr>
                            <w:color w:val="010202"/>
                          </w:rPr>
                          <w:t>Access Repositories</w:t>
                        </w:r>
                        <w:r>
                          <w:rPr>
                            <w:color w:val="010202"/>
                          </w:rPr>
                          <w:t>; Social Sciences Research Network; Mendeley Data; Research Data</w:t>
                        </w:r>
                        <w:r>
                          <w:rPr>
                            <w:color w:val="010202"/>
                            <w:spacing w:val="-9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Australia; ICTRP Search</w:t>
                        </w:r>
                        <w:r>
                          <w:rPr>
                            <w:color w:val="010202"/>
                            <w:spacing w:val="-3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Portal;</w:t>
                        </w:r>
                        <w:r>
                          <w:rPr>
                            <w:color w:val="010202"/>
                            <w:spacing w:val="-2"/>
                          </w:rPr>
                          <w:t xml:space="preserve"> </w:t>
                        </w:r>
                        <w:r w:rsidR="00BA72EF">
                          <w:rPr>
                            <w:color w:val="010202"/>
                          </w:rPr>
                          <w:t xml:space="preserve">clinicalTrials.gov; </w:t>
                        </w:r>
                        <w:r>
                          <w:rPr>
                            <w:color w:val="010202"/>
                          </w:rPr>
                          <w:t>GIN:</w:t>
                        </w:r>
                        <w:r>
                          <w:rPr>
                            <w:color w:val="010202"/>
                            <w:spacing w:val="-3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International</w:t>
                        </w:r>
                        <w:r>
                          <w:rPr>
                            <w:color w:val="010202"/>
                            <w:spacing w:val="-2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Guidelines</w:t>
                        </w:r>
                        <w:r>
                          <w:rPr>
                            <w:color w:val="010202"/>
                            <w:spacing w:val="-3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Library;</w:t>
                        </w:r>
                        <w:r w:rsidR="00C77961">
                          <w:rPr>
                            <w:color w:val="010202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UK</w:t>
                        </w:r>
                        <w:r>
                          <w:rPr>
                            <w:color w:val="010202"/>
                            <w:spacing w:val="-3"/>
                          </w:rPr>
                          <w:t xml:space="preserve"> </w:t>
                        </w:r>
                        <w:r>
                          <w:rPr>
                            <w:color w:val="010202"/>
                          </w:rPr>
                          <w:t>Data</w:t>
                        </w:r>
                        <w:r>
                          <w:rPr>
                            <w:color w:val="010202"/>
                            <w:spacing w:val="-2"/>
                          </w:rPr>
                          <w:t xml:space="preserve"> Servic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772C8B4" w14:textId="77777777" w:rsidR="00884409" w:rsidRDefault="00884409">
      <w:pPr>
        <w:pStyle w:val="BodyText"/>
        <w:spacing w:before="6"/>
        <w:rPr>
          <w:rFonts w:ascii="Times New Roman"/>
          <w:b w:val="0"/>
          <w:sz w:val="9"/>
        </w:rPr>
      </w:pPr>
    </w:p>
    <w:p w14:paraId="5772C8B5" w14:textId="77777777" w:rsidR="00884409" w:rsidRDefault="00884409">
      <w:pPr>
        <w:pStyle w:val="BodyText"/>
        <w:spacing w:before="3"/>
        <w:rPr>
          <w:rFonts w:ascii="Times New Roman"/>
          <w:b w:val="0"/>
          <w:sz w:val="9"/>
        </w:rPr>
      </w:pPr>
    </w:p>
    <w:p w14:paraId="5772C8B6" w14:textId="77777777" w:rsidR="00884409" w:rsidRDefault="00884409">
      <w:pPr>
        <w:pStyle w:val="BodyText"/>
        <w:spacing w:before="4"/>
        <w:rPr>
          <w:rFonts w:ascii="Times New Roman"/>
          <w:b w:val="0"/>
          <w:sz w:val="9"/>
        </w:rPr>
      </w:pPr>
    </w:p>
    <w:p w14:paraId="5772C8B7" w14:textId="77777777" w:rsidR="00884409" w:rsidRDefault="00884409">
      <w:pPr>
        <w:pStyle w:val="BodyText"/>
        <w:spacing w:before="7"/>
        <w:rPr>
          <w:rFonts w:ascii="Times New Roman"/>
          <w:b w:val="0"/>
          <w:sz w:val="10"/>
        </w:rPr>
      </w:pPr>
    </w:p>
    <w:p w14:paraId="5772C8B8" w14:textId="77777777" w:rsidR="00884409" w:rsidRDefault="00884409">
      <w:pPr>
        <w:pStyle w:val="BodyText"/>
        <w:spacing w:before="5"/>
        <w:rPr>
          <w:rFonts w:ascii="Times New Roman"/>
          <w:b w:val="0"/>
          <w:sz w:val="9"/>
        </w:rPr>
      </w:pPr>
    </w:p>
    <w:p w14:paraId="5772C8B9" w14:textId="77777777" w:rsidR="00884409" w:rsidRDefault="00884409">
      <w:pPr>
        <w:pStyle w:val="BodyText"/>
        <w:spacing w:before="8"/>
        <w:rPr>
          <w:rFonts w:ascii="Times New Roman"/>
          <w:b w:val="0"/>
          <w:sz w:val="8"/>
        </w:rPr>
      </w:pPr>
    </w:p>
    <w:p w14:paraId="5772C8BA" w14:textId="77777777" w:rsidR="00884409" w:rsidRDefault="00884409">
      <w:pPr>
        <w:pStyle w:val="BodyText"/>
        <w:rPr>
          <w:rFonts w:ascii="Times New Roman"/>
          <w:b w:val="0"/>
          <w:sz w:val="11"/>
        </w:rPr>
      </w:pPr>
    </w:p>
    <w:p w14:paraId="5772C8BB" w14:textId="77777777" w:rsidR="00884409" w:rsidRDefault="00884409">
      <w:pPr>
        <w:pStyle w:val="BodyText"/>
        <w:spacing w:before="6"/>
        <w:rPr>
          <w:rFonts w:ascii="Times New Roman"/>
          <w:b w:val="0"/>
          <w:sz w:val="10"/>
        </w:rPr>
      </w:pPr>
    </w:p>
    <w:p w14:paraId="5772C8BC" w14:textId="77777777" w:rsidR="00884409" w:rsidRDefault="00884409">
      <w:pPr>
        <w:pStyle w:val="BodyText"/>
        <w:rPr>
          <w:rFonts w:ascii="Times New Roman"/>
          <w:b w:val="0"/>
          <w:sz w:val="10"/>
        </w:rPr>
      </w:pPr>
    </w:p>
    <w:p w14:paraId="5772C8BD" w14:textId="77777777" w:rsidR="00884409" w:rsidRDefault="00884409">
      <w:pPr>
        <w:pStyle w:val="BodyText"/>
        <w:spacing w:before="2"/>
        <w:rPr>
          <w:rFonts w:ascii="Times New Roman"/>
          <w:b w:val="0"/>
          <w:sz w:val="8"/>
        </w:rPr>
      </w:pPr>
    </w:p>
    <w:p w14:paraId="5772C8BE" w14:textId="3FA06A50" w:rsidR="00884409" w:rsidRDefault="00B81F86" w:rsidP="00B81F86">
      <w:pPr>
        <w:spacing w:before="9"/>
        <w:ind w:left="638"/>
        <w:rPr>
          <w:rFonts w:ascii="Garamond"/>
          <w:sz w:val="24"/>
        </w:rPr>
      </w:pPr>
      <w:r w:rsidRPr="00B81F86">
        <w:rPr>
          <w:rFonts w:ascii="Garamond"/>
          <w:color w:val="231F20"/>
          <w:w w:val="75"/>
          <w:sz w:val="24"/>
        </w:rPr>
        <w:t>Damarell R, Nicholls S, Tyndall J, Phelan C. Beyond black and white</w:t>
      </w:r>
      <w:r w:rsidR="00113EC8">
        <w:rPr>
          <w:rFonts w:ascii="Garamond"/>
          <w:color w:val="231F20"/>
          <w:w w:val="75"/>
          <w:sz w:val="24"/>
        </w:rPr>
        <w:t xml:space="preserve"> </w:t>
      </w:r>
      <w:r w:rsidR="00113EC8">
        <w:rPr>
          <w:rFonts w:ascii="Garamond"/>
          <w:color w:val="231F20"/>
          <w:w w:val="75"/>
          <w:sz w:val="24"/>
        </w:rPr>
        <w:t>…</w:t>
      </w:r>
      <w:r w:rsidR="00113EC8">
        <w:rPr>
          <w:rFonts w:ascii="Garamond"/>
          <w:color w:val="231F20"/>
          <w:w w:val="75"/>
          <w:sz w:val="24"/>
        </w:rPr>
        <w:t xml:space="preserve"> </w:t>
      </w:r>
      <w:r w:rsidRPr="00B81F86">
        <w:rPr>
          <w:rFonts w:ascii="Garamond"/>
          <w:i/>
          <w:iCs/>
          <w:color w:val="231F20"/>
          <w:w w:val="75"/>
          <w:sz w:val="24"/>
        </w:rPr>
        <w:t>Palliative Medicine</w:t>
      </w:r>
      <w:r w:rsidRPr="00B81F86">
        <w:rPr>
          <w:rFonts w:ascii="Garamond"/>
          <w:color w:val="231F20"/>
          <w:w w:val="75"/>
          <w:sz w:val="24"/>
        </w:rPr>
        <w:t>. 2025. doi:</w:t>
      </w:r>
      <w:hyperlink r:id="rId8" w:history="1">
        <w:r w:rsidRPr="00B81F86">
          <w:rPr>
            <w:rStyle w:val="Hyperlink"/>
            <w:rFonts w:ascii="Garamond"/>
            <w:w w:val="75"/>
            <w:sz w:val="24"/>
          </w:rPr>
          <w:t>10.1177/02692163251381487</w:t>
        </w:r>
      </w:hyperlink>
    </w:p>
    <w:sectPr w:rsidR="00884409">
      <w:footerReference w:type="default" r:id="rId9"/>
      <w:type w:val="continuous"/>
      <w:pgSz w:w="11910" w:h="16840"/>
      <w:pgMar w:top="0" w:right="0" w:bottom="40" w:left="0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4AFB6" w14:textId="77777777" w:rsidR="00431C5F" w:rsidRDefault="00431C5F">
      <w:r>
        <w:separator/>
      </w:r>
    </w:p>
  </w:endnote>
  <w:endnote w:type="continuationSeparator" w:id="0">
    <w:p w14:paraId="79C1E709" w14:textId="77777777" w:rsidR="00431C5F" w:rsidRDefault="00431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72C8F1" w14:textId="77777777" w:rsidR="00884409" w:rsidRDefault="0025094C">
    <w:pPr>
      <w:pStyle w:val="BodyText"/>
      <w:spacing w:line="14" w:lineRule="auto"/>
      <w:rPr>
        <w:b w:val="0"/>
        <w:sz w:val="6"/>
      </w:rPr>
    </w:pPr>
    <w:r>
      <w:rPr>
        <w:noProof/>
      </w:rPr>
      <w:drawing>
        <wp:anchor distT="0" distB="0" distL="0" distR="0" simplePos="0" relativeHeight="487483392" behindDoc="1" locked="0" layoutInCell="1" allowOverlap="1" wp14:anchorId="5772C8F2" wp14:editId="5772C8F3">
          <wp:simplePos x="0" y="0"/>
          <wp:positionH relativeFrom="page">
            <wp:posOffset>0</wp:posOffset>
          </wp:positionH>
          <wp:positionV relativeFrom="page">
            <wp:posOffset>10655579</wp:posOffset>
          </wp:positionV>
          <wp:extent cx="7560055" cy="36423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7560055" cy="3642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8CCAF" w14:textId="77777777" w:rsidR="00431C5F" w:rsidRDefault="00431C5F">
      <w:r>
        <w:separator/>
      </w:r>
    </w:p>
  </w:footnote>
  <w:footnote w:type="continuationSeparator" w:id="0">
    <w:p w14:paraId="5560214D" w14:textId="77777777" w:rsidR="00431C5F" w:rsidRDefault="00431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409"/>
    <w:rsid w:val="00014868"/>
    <w:rsid w:val="001057DC"/>
    <w:rsid w:val="00113EC8"/>
    <w:rsid w:val="00160F62"/>
    <w:rsid w:val="0025094C"/>
    <w:rsid w:val="002F0302"/>
    <w:rsid w:val="00431C5F"/>
    <w:rsid w:val="00486F82"/>
    <w:rsid w:val="004E4774"/>
    <w:rsid w:val="005246A0"/>
    <w:rsid w:val="006D17A8"/>
    <w:rsid w:val="00884409"/>
    <w:rsid w:val="00A7155F"/>
    <w:rsid w:val="00B81F86"/>
    <w:rsid w:val="00BA72EF"/>
    <w:rsid w:val="00C77961"/>
    <w:rsid w:val="00CF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C8A9"/>
  <w15:docId w15:val="{9A5AB7FB-242C-466A-BA23-A53BDCF77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BA72EF"/>
    <w:pPr>
      <w:widowControl/>
      <w:autoSpaceDE/>
      <w:autoSpaceDN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B81F8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1F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2692163251381487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8</Characters>
  <Application>Microsoft Office Word</Application>
  <DocSecurity>0</DocSecurity>
  <Lines>198</Lines>
  <Paragraphs>7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ally searching for grey literature: A checklist for palliative care researchers</dc:title>
  <cp:lastModifiedBy>Raechel Damarell</cp:lastModifiedBy>
  <cp:revision>12</cp:revision>
  <dcterms:created xsi:type="dcterms:W3CDTF">2025-04-09T02:17:00Z</dcterms:created>
  <dcterms:modified xsi:type="dcterms:W3CDTF">2025-10-26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4T00:00:00Z</vt:filetime>
  </property>
  <property fmtid="{D5CDD505-2E9C-101B-9397-08002B2CF9AE}" pid="3" name="Creator">
    <vt:lpwstr>Adobe Illustrator 28.3 (Windows)</vt:lpwstr>
  </property>
  <property fmtid="{D5CDD505-2E9C-101B-9397-08002B2CF9AE}" pid="4" name="LastSaved">
    <vt:filetime>2025-04-09T00:00:00Z</vt:filetime>
  </property>
  <property fmtid="{D5CDD505-2E9C-101B-9397-08002B2CF9AE}" pid="5" name="Producer">
    <vt:lpwstr>Adobe PDF library 17.00</vt:lpwstr>
  </property>
</Properties>
</file>